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9436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2410"/>
        <w:gridCol w:w="1644"/>
      </w:tblGrid>
      <w:tr w:rsidR="000E3848" w14:paraId="18DC8A6B" w14:textId="77777777" w:rsidTr="00943230">
        <w:tc>
          <w:tcPr>
            <w:tcW w:w="9436" w:type="dxa"/>
            <w:gridSpan w:val="5"/>
          </w:tcPr>
          <w:p w14:paraId="4C4F4A27" w14:textId="33F98AE0" w:rsidR="000E3848" w:rsidRDefault="000E3848" w:rsidP="0032038E">
            <w:r>
              <w:rPr>
                <w:rFonts w:cstheme="minorHAnsi"/>
                <w:b/>
                <w:bCs/>
              </w:rPr>
              <w:t>Supplementary File 3: Summary of Findings</w:t>
            </w:r>
          </w:p>
        </w:tc>
      </w:tr>
      <w:tr w:rsidR="00763B1F" w14:paraId="22818310" w14:textId="77777777" w:rsidTr="00943230">
        <w:tc>
          <w:tcPr>
            <w:tcW w:w="1696" w:type="dxa"/>
          </w:tcPr>
          <w:p w14:paraId="09C4232F" w14:textId="58EB26FC" w:rsidR="00CA5AE5" w:rsidRPr="00403224" w:rsidRDefault="00CA5AE5" w:rsidP="0032038E">
            <w:pPr>
              <w:rPr>
                <w:b/>
                <w:bCs/>
              </w:rPr>
            </w:pPr>
            <w:r w:rsidRPr="00403224">
              <w:rPr>
                <w:b/>
                <w:bCs/>
              </w:rPr>
              <w:t>Theme</w:t>
            </w:r>
          </w:p>
        </w:tc>
        <w:tc>
          <w:tcPr>
            <w:tcW w:w="1843" w:type="dxa"/>
          </w:tcPr>
          <w:p w14:paraId="20C193BF" w14:textId="3D067EB7" w:rsidR="00CA5AE5" w:rsidRPr="00403224" w:rsidRDefault="00CA5AE5" w:rsidP="0032038E">
            <w:pPr>
              <w:rPr>
                <w:b/>
                <w:bCs/>
              </w:rPr>
            </w:pPr>
            <w:r w:rsidRPr="00403224">
              <w:rPr>
                <w:b/>
                <w:bCs/>
              </w:rPr>
              <w:t>Sub-theme</w:t>
            </w:r>
          </w:p>
        </w:tc>
        <w:tc>
          <w:tcPr>
            <w:tcW w:w="1843" w:type="dxa"/>
          </w:tcPr>
          <w:p w14:paraId="0E931C6F" w14:textId="60AB2544" w:rsidR="00CA5AE5" w:rsidRPr="00403224" w:rsidRDefault="00CA5AE5" w:rsidP="0032038E">
            <w:pPr>
              <w:rPr>
                <w:b/>
                <w:bCs/>
              </w:rPr>
            </w:pPr>
            <w:r w:rsidRPr="00403224">
              <w:rPr>
                <w:b/>
                <w:bCs/>
              </w:rPr>
              <w:t xml:space="preserve">Construct (Framework) </w:t>
            </w:r>
          </w:p>
        </w:tc>
        <w:tc>
          <w:tcPr>
            <w:tcW w:w="2410" w:type="dxa"/>
          </w:tcPr>
          <w:p w14:paraId="44866DAF" w14:textId="3FD12D53" w:rsidR="00CA5AE5" w:rsidRPr="00403224" w:rsidRDefault="00CA5AE5" w:rsidP="0032038E">
            <w:pPr>
              <w:rPr>
                <w:b/>
                <w:bCs/>
              </w:rPr>
            </w:pPr>
            <w:r w:rsidRPr="00403224">
              <w:rPr>
                <w:b/>
                <w:bCs/>
              </w:rPr>
              <w:t xml:space="preserve">Qualitative </w:t>
            </w:r>
          </w:p>
        </w:tc>
        <w:tc>
          <w:tcPr>
            <w:tcW w:w="1644" w:type="dxa"/>
          </w:tcPr>
          <w:p w14:paraId="742AA179" w14:textId="1B9258D1" w:rsidR="00CA5AE5" w:rsidRPr="00403224" w:rsidRDefault="00CA5AE5" w:rsidP="0032038E">
            <w:pPr>
              <w:rPr>
                <w:b/>
                <w:bCs/>
              </w:rPr>
            </w:pPr>
            <w:r w:rsidRPr="00403224">
              <w:rPr>
                <w:b/>
                <w:bCs/>
              </w:rPr>
              <w:t xml:space="preserve">Quantitative </w:t>
            </w:r>
          </w:p>
        </w:tc>
      </w:tr>
      <w:tr w:rsidR="00763B1F" w14:paraId="0950680D" w14:textId="77777777" w:rsidTr="00943230">
        <w:tc>
          <w:tcPr>
            <w:tcW w:w="1696" w:type="dxa"/>
          </w:tcPr>
          <w:p w14:paraId="238DAC12" w14:textId="7E78988C" w:rsidR="00CA5AE5" w:rsidRDefault="00CA5AE5" w:rsidP="0032038E">
            <w:r w:rsidRPr="008668C2">
              <w:rPr>
                <w:rFonts w:cstheme="minorHAnsi"/>
              </w:rPr>
              <w:t>Differences from previous practices</w:t>
            </w:r>
          </w:p>
        </w:tc>
        <w:tc>
          <w:tcPr>
            <w:tcW w:w="1843" w:type="dxa"/>
          </w:tcPr>
          <w:p w14:paraId="52CED470" w14:textId="07E6BC1E" w:rsidR="00CA5AE5" w:rsidRPr="008668C2" w:rsidRDefault="00744EEC" w:rsidP="0032038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fficient way </w:t>
            </w:r>
            <w:r w:rsidR="005B7E62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accessing health and care</w:t>
            </w:r>
            <w:r w:rsidR="005B7E62">
              <w:rPr>
                <w:rFonts w:cstheme="minorHAnsi"/>
              </w:rPr>
              <w:t xml:space="preserve"> records</w:t>
            </w:r>
          </w:p>
        </w:tc>
        <w:tc>
          <w:tcPr>
            <w:tcW w:w="1843" w:type="dxa"/>
          </w:tcPr>
          <w:p w14:paraId="0ABDB99A" w14:textId="23536ED0" w:rsidR="00CA5AE5" w:rsidRPr="0035552B" w:rsidRDefault="00CA5AE5" w:rsidP="0032038E">
            <w:r w:rsidRPr="008668C2">
              <w:rPr>
                <w:rFonts w:cstheme="minorHAnsi"/>
              </w:rPr>
              <w:t xml:space="preserve">Coherence </w:t>
            </w:r>
            <w:r>
              <w:rPr>
                <w:rFonts w:cstheme="minorHAnsi"/>
              </w:rPr>
              <w:t>(NPT)</w:t>
            </w:r>
          </w:p>
        </w:tc>
        <w:tc>
          <w:tcPr>
            <w:tcW w:w="2410" w:type="dxa"/>
          </w:tcPr>
          <w:p w14:paraId="0D0EE35E" w14:textId="0B5185A9" w:rsidR="00CA5AE5" w:rsidRDefault="00CA5AE5" w:rsidP="0032038E">
            <w:r w:rsidRPr="0035552B">
              <w:t>Previously, the majority of groups used phone calls and faxes to get information</w:t>
            </w:r>
            <w:r w:rsidR="00F95619">
              <w:t>, which was wasting time</w:t>
            </w:r>
            <w:r w:rsidRPr="0035552B">
              <w:t>. HIE allows for a space with single sign-on that integrates all care records increasing efficiency</w:t>
            </w:r>
            <w:r w:rsidR="005B7E62">
              <w:t>.</w:t>
            </w:r>
          </w:p>
        </w:tc>
        <w:tc>
          <w:tcPr>
            <w:tcW w:w="1644" w:type="dxa"/>
          </w:tcPr>
          <w:p w14:paraId="0F3542CD" w14:textId="77777777" w:rsidR="00CA5AE5" w:rsidRDefault="00CA5AE5" w:rsidP="0032038E"/>
        </w:tc>
      </w:tr>
      <w:tr w:rsidR="00EE743E" w14:paraId="5F48863D" w14:textId="77777777" w:rsidTr="00943230">
        <w:tc>
          <w:tcPr>
            <w:tcW w:w="1696" w:type="dxa"/>
            <w:vMerge w:val="restart"/>
          </w:tcPr>
          <w:p w14:paraId="6039949B" w14:textId="57829A1E" w:rsidR="00EE743E" w:rsidRDefault="00EE743E" w:rsidP="0032038E">
            <w:r w:rsidRPr="008668C2">
              <w:rPr>
                <w:rFonts w:cstheme="minorHAnsi"/>
              </w:rPr>
              <w:t xml:space="preserve">Changes in </w:t>
            </w:r>
            <w:r>
              <w:rPr>
                <w:rFonts w:cstheme="minorHAnsi"/>
              </w:rPr>
              <w:t>w</w:t>
            </w:r>
            <w:r w:rsidRPr="008668C2">
              <w:rPr>
                <w:rFonts w:cstheme="minorHAnsi"/>
              </w:rPr>
              <w:t xml:space="preserve">orkflows </w:t>
            </w:r>
            <w:r>
              <w:rPr>
                <w:rFonts w:cstheme="minorHAnsi"/>
              </w:rPr>
              <w:t>and job roles</w:t>
            </w:r>
          </w:p>
        </w:tc>
        <w:tc>
          <w:tcPr>
            <w:tcW w:w="1843" w:type="dxa"/>
          </w:tcPr>
          <w:p w14:paraId="542086E9" w14:textId="1D365BBD" w:rsidR="00EE743E" w:rsidRPr="008668C2" w:rsidRDefault="00EE743E" w:rsidP="0032038E">
            <w:pPr>
              <w:rPr>
                <w:rFonts w:cstheme="minorHAnsi"/>
              </w:rPr>
            </w:pPr>
            <w:r>
              <w:rPr>
                <w:rFonts w:cstheme="minorHAnsi"/>
              </w:rPr>
              <w:t>No role changes for health and care professionals</w:t>
            </w:r>
          </w:p>
        </w:tc>
        <w:tc>
          <w:tcPr>
            <w:tcW w:w="1843" w:type="dxa"/>
          </w:tcPr>
          <w:p w14:paraId="7111C6D2" w14:textId="77777777" w:rsidR="00EE743E" w:rsidRPr="008668C2" w:rsidRDefault="00EE743E" w:rsidP="0032038E">
            <w:pPr>
              <w:rPr>
                <w:rFonts w:cstheme="minorHAnsi"/>
                <w:shd w:val="clear" w:color="auto" w:fill="FFFFFF"/>
              </w:rPr>
            </w:pPr>
            <w:r w:rsidRPr="008668C2">
              <w:rPr>
                <w:rFonts w:cstheme="minorHAnsi"/>
              </w:rPr>
              <w:t xml:space="preserve">Coherence </w:t>
            </w:r>
            <w:r>
              <w:rPr>
                <w:rFonts w:cstheme="minorHAnsi"/>
              </w:rPr>
              <w:t>(NPT)</w:t>
            </w:r>
          </w:p>
          <w:p w14:paraId="5038AE3A" w14:textId="751A1A1B" w:rsidR="00EE743E" w:rsidRPr="008668C2" w:rsidRDefault="00EE743E" w:rsidP="0032038E">
            <w:pPr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2410" w:type="dxa"/>
          </w:tcPr>
          <w:p w14:paraId="1C06D71A" w14:textId="45E51246" w:rsidR="00EE743E" w:rsidRDefault="00EE743E" w:rsidP="0032038E">
            <w:r w:rsidRPr="008668C2">
              <w:rPr>
                <w:rFonts w:cstheme="minorHAnsi"/>
                <w:shd w:val="clear" w:color="auto" w:fill="FFFFFF"/>
              </w:rPr>
              <w:t xml:space="preserve">In healthcare roles, job roles were not significantly changed. </w:t>
            </w:r>
          </w:p>
        </w:tc>
        <w:tc>
          <w:tcPr>
            <w:tcW w:w="1644" w:type="dxa"/>
          </w:tcPr>
          <w:p w14:paraId="4D76BD49" w14:textId="77777777" w:rsidR="00EE743E" w:rsidRDefault="00EE743E" w:rsidP="0032038E"/>
        </w:tc>
      </w:tr>
      <w:tr w:rsidR="00EE743E" w14:paraId="083DCE2D" w14:textId="77777777" w:rsidTr="00943230">
        <w:tc>
          <w:tcPr>
            <w:tcW w:w="1696" w:type="dxa"/>
            <w:vMerge/>
          </w:tcPr>
          <w:p w14:paraId="0D751709" w14:textId="77777777" w:rsidR="00EE743E" w:rsidRPr="008668C2" w:rsidRDefault="00EE743E" w:rsidP="0032038E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60016293" w14:textId="02B994F8" w:rsidR="00EE743E" w:rsidRDefault="00EE743E" w:rsidP="0032038E">
            <w:pPr>
              <w:rPr>
                <w:rFonts w:cstheme="minorHAnsi"/>
              </w:rPr>
            </w:pPr>
            <w:r>
              <w:rPr>
                <w:rFonts w:cstheme="minorHAnsi"/>
              </w:rPr>
              <w:t>New roles in IT and change management teams</w:t>
            </w:r>
          </w:p>
        </w:tc>
        <w:tc>
          <w:tcPr>
            <w:tcW w:w="1843" w:type="dxa"/>
          </w:tcPr>
          <w:p w14:paraId="54A7CD61" w14:textId="77777777" w:rsidR="00796BF3" w:rsidRPr="008668C2" w:rsidRDefault="00796BF3" w:rsidP="00796BF3">
            <w:pPr>
              <w:rPr>
                <w:rFonts w:cstheme="minorHAnsi"/>
                <w:shd w:val="clear" w:color="auto" w:fill="FFFFFF"/>
              </w:rPr>
            </w:pPr>
            <w:r w:rsidRPr="008668C2">
              <w:rPr>
                <w:rFonts w:cstheme="minorHAnsi"/>
              </w:rPr>
              <w:t xml:space="preserve">Coherence </w:t>
            </w:r>
            <w:r>
              <w:rPr>
                <w:rFonts w:cstheme="minorHAnsi"/>
              </w:rPr>
              <w:t>(NPT)</w:t>
            </w:r>
          </w:p>
          <w:p w14:paraId="302F84FC" w14:textId="64DC7FA7" w:rsidR="00EE743E" w:rsidRPr="008668C2" w:rsidRDefault="00EE743E" w:rsidP="0032038E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2A0D7A62" w14:textId="1FD33B7F" w:rsidR="00EE743E" w:rsidRPr="008668C2" w:rsidRDefault="00EE743E" w:rsidP="0032038E">
            <w:pPr>
              <w:rPr>
                <w:rFonts w:cstheme="minorHAnsi"/>
                <w:shd w:val="clear" w:color="auto" w:fill="FFFFFF"/>
              </w:rPr>
            </w:pPr>
            <w:r w:rsidRPr="008668C2">
              <w:rPr>
                <w:rFonts w:cstheme="minorHAnsi"/>
                <w:shd w:val="clear" w:color="auto" w:fill="FFFFFF"/>
              </w:rPr>
              <w:t>IT and change teams have adjusted significantly, incorporating HIE implementation teams and workflows.</w:t>
            </w:r>
          </w:p>
        </w:tc>
        <w:tc>
          <w:tcPr>
            <w:tcW w:w="1644" w:type="dxa"/>
          </w:tcPr>
          <w:p w14:paraId="621CDC57" w14:textId="77777777" w:rsidR="00EE743E" w:rsidRDefault="00EE743E" w:rsidP="0032038E"/>
        </w:tc>
      </w:tr>
      <w:tr w:rsidR="00EE743E" w14:paraId="2AD1E1A6" w14:textId="77777777" w:rsidTr="00943230">
        <w:tc>
          <w:tcPr>
            <w:tcW w:w="1696" w:type="dxa"/>
            <w:vMerge/>
          </w:tcPr>
          <w:p w14:paraId="07FE891B" w14:textId="77777777" w:rsidR="00EE743E" w:rsidRPr="008668C2" w:rsidRDefault="00EE743E" w:rsidP="0032038E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4ADE7B38" w14:textId="661F584F" w:rsidR="00EE743E" w:rsidRDefault="00EE743E" w:rsidP="0032038E">
            <w:pPr>
              <w:rPr>
                <w:rFonts w:cstheme="minorHAnsi"/>
              </w:rPr>
            </w:pPr>
            <w:r>
              <w:rPr>
                <w:rFonts w:cstheme="minorHAnsi"/>
              </w:rPr>
              <w:t>Changes to patient care workflows</w:t>
            </w:r>
          </w:p>
        </w:tc>
        <w:tc>
          <w:tcPr>
            <w:tcW w:w="1843" w:type="dxa"/>
          </w:tcPr>
          <w:p w14:paraId="447EF268" w14:textId="77777777" w:rsidR="00796BF3" w:rsidRPr="008668C2" w:rsidRDefault="00796BF3" w:rsidP="00796BF3">
            <w:pPr>
              <w:rPr>
                <w:rFonts w:cstheme="minorHAnsi"/>
                <w:shd w:val="clear" w:color="auto" w:fill="FFFFFF"/>
              </w:rPr>
            </w:pPr>
            <w:r w:rsidRPr="008668C2">
              <w:rPr>
                <w:rFonts w:cstheme="minorHAnsi"/>
              </w:rPr>
              <w:t xml:space="preserve">Coherence </w:t>
            </w:r>
            <w:r>
              <w:rPr>
                <w:rFonts w:cstheme="minorHAnsi"/>
              </w:rPr>
              <w:t>(NPT)</w:t>
            </w:r>
          </w:p>
          <w:p w14:paraId="5429E5D7" w14:textId="3519B6F5" w:rsidR="00EE743E" w:rsidRPr="008668C2" w:rsidRDefault="00EE743E" w:rsidP="0032038E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6663426B" w14:textId="36340F6D" w:rsidR="00EE743E" w:rsidRPr="008668C2" w:rsidRDefault="00EE743E" w:rsidP="0032038E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Health and care staff now</w:t>
            </w:r>
            <w:r w:rsidRPr="00081344">
              <w:rPr>
                <w:rFonts w:cstheme="minorHAnsi"/>
                <w:shd w:val="clear" w:color="auto" w:fill="FFFFFF"/>
              </w:rPr>
              <w:t xml:space="preserve"> look at patient details in HIE before approaching a new patient</w:t>
            </w:r>
            <w:r>
              <w:rPr>
                <w:rFonts w:cstheme="minorHAnsi"/>
                <w:shd w:val="clear" w:color="auto" w:fill="FFFFFF"/>
              </w:rPr>
              <w:t xml:space="preserve"> in A&amp;E</w:t>
            </w:r>
            <w:r w:rsidRPr="00081344">
              <w:rPr>
                <w:rFonts w:cstheme="minorHAnsi"/>
                <w:shd w:val="clear" w:color="auto" w:fill="FFFFFF"/>
              </w:rPr>
              <w:t>.</w:t>
            </w:r>
            <w:r>
              <w:rPr>
                <w:rFonts w:cstheme="minorHAnsi"/>
                <w:shd w:val="clear" w:color="auto" w:fill="FFFFFF"/>
              </w:rPr>
              <w:t xml:space="preserve"> </w:t>
            </w:r>
          </w:p>
        </w:tc>
        <w:tc>
          <w:tcPr>
            <w:tcW w:w="1644" w:type="dxa"/>
          </w:tcPr>
          <w:p w14:paraId="08F7F07F" w14:textId="77777777" w:rsidR="00EE743E" w:rsidRDefault="00EE743E" w:rsidP="0032038E"/>
        </w:tc>
      </w:tr>
      <w:tr w:rsidR="00EE743E" w14:paraId="4D4E14FD" w14:textId="77777777" w:rsidTr="00943230">
        <w:tc>
          <w:tcPr>
            <w:tcW w:w="1696" w:type="dxa"/>
            <w:vMerge/>
          </w:tcPr>
          <w:p w14:paraId="79EE9195" w14:textId="77777777" w:rsidR="00EE743E" w:rsidRPr="008668C2" w:rsidRDefault="00EE743E" w:rsidP="0032038E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5053FFD5" w14:textId="22BAC7EA" w:rsidR="00EE743E" w:rsidRDefault="00EE743E" w:rsidP="0032038E">
            <w:pPr>
              <w:rPr>
                <w:rFonts w:cstheme="minorHAnsi"/>
              </w:rPr>
            </w:pPr>
            <w:r>
              <w:rPr>
                <w:rFonts w:cstheme="minorHAnsi"/>
              </w:rPr>
              <w:t>Seamless workflow integration</w:t>
            </w:r>
          </w:p>
        </w:tc>
        <w:tc>
          <w:tcPr>
            <w:tcW w:w="1843" w:type="dxa"/>
          </w:tcPr>
          <w:p w14:paraId="55265666" w14:textId="77777777" w:rsidR="00796BF3" w:rsidRPr="008668C2" w:rsidRDefault="00796BF3" w:rsidP="00796BF3">
            <w:pPr>
              <w:rPr>
                <w:rFonts w:cstheme="minorHAnsi"/>
                <w:shd w:val="clear" w:color="auto" w:fill="FFFFFF"/>
              </w:rPr>
            </w:pPr>
            <w:r w:rsidRPr="008668C2">
              <w:rPr>
                <w:rFonts w:cstheme="minorHAnsi"/>
              </w:rPr>
              <w:t xml:space="preserve">Coherence </w:t>
            </w:r>
            <w:r>
              <w:rPr>
                <w:rFonts w:cstheme="minorHAnsi"/>
              </w:rPr>
              <w:t>(NPT)</w:t>
            </w:r>
          </w:p>
          <w:p w14:paraId="418A6E36" w14:textId="21D21C43" w:rsidR="00EE743E" w:rsidRPr="008668C2" w:rsidRDefault="00EE743E" w:rsidP="0032038E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76B2F3AB" w14:textId="549DFE7B" w:rsidR="00EE743E" w:rsidRPr="008668C2" w:rsidRDefault="00EE743E" w:rsidP="0032038E">
            <w:pPr>
              <w:rPr>
                <w:rFonts w:cstheme="minorHAnsi"/>
                <w:shd w:val="clear" w:color="auto" w:fill="FFFFFF"/>
              </w:rPr>
            </w:pPr>
            <w:r w:rsidRPr="008668C2">
              <w:rPr>
                <w:rFonts w:cstheme="minorHAnsi"/>
                <w:shd w:val="clear" w:color="auto" w:fill="FFFFFF"/>
              </w:rPr>
              <w:t>HIE integrated seamlessly into existing workflows and systems</w:t>
            </w:r>
            <w:r>
              <w:rPr>
                <w:rFonts w:cstheme="minorHAnsi"/>
                <w:shd w:val="clear" w:color="auto" w:fill="FFFFFF"/>
              </w:rPr>
              <w:t xml:space="preserve">, </w:t>
            </w:r>
            <w:r w:rsidRPr="008668C2">
              <w:rPr>
                <w:rFonts w:cstheme="minorHAnsi"/>
                <w:shd w:val="clear" w:color="auto" w:fill="FFFFFF"/>
              </w:rPr>
              <w:t>making jobs easier in some cases.</w:t>
            </w:r>
          </w:p>
        </w:tc>
        <w:tc>
          <w:tcPr>
            <w:tcW w:w="1644" w:type="dxa"/>
          </w:tcPr>
          <w:p w14:paraId="4A3AD018" w14:textId="77777777" w:rsidR="00EE743E" w:rsidRDefault="00EE743E" w:rsidP="0032038E"/>
        </w:tc>
      </w:tr>
      <w:tr w:rsidR="00233ACA" w14:paraId="6C94553D" w14:textId="77777777" w:rsidTr="00943230">
        <w:tc>
          <w:tcPr>
            <w:tcW w:w="1696" w:type="dxa"/>
            <w:vMerge w:val="restart"/>
          </w:tcPr>
          <w:p w14:paraId="081DCB5C" w14:textId="47F47E74" w:rsidR="00233ACA" w:rsidRDefault="00233ACA" w:rsidP="0032038E">
            <w:pPr>
              <w:rPr>
                <w:rFonts w:cstheme="minorHAnsi"/>
              </w:rPr>
            </w:pPr>
            <w:r>
              <w:rPr>
                <w:rFonts w:cstheme="minorHAnsi"/>
              </w:rPr>
              <w:t>Perceived aims, expectations and benefits</w:t>
            </w:r>
          </w:p>
        </w:tc>
        <w:tc>
          <w:tcPr>
            <w:tcW w:w="1843" w:type="dxa"/>
          </w:tcPr>
          <w:p w14:paraId="7A0F2C3C" w14:textId="6C643D5C" w:rsidR="00233ACA" w:rsidRDefault="00233ACA" w:rsidP="0032038E">
            <w:pPr>
              <w:rPr>
                <w:rFonts w:cstheme="minorHAnsi"/>
              </w:rPr>
            </w:pPr>
            <w:r>
              <w:rPr>
                <w:rFonts w:cstheme="minorHAnsi"/>
              </w:rPr>
              <w:t>Shared aims</w:t>
            </w:r>
          </w:p>
        </w:tc>
        <w:tc>
          <w:tcPr>
            <w:tcW w:w="1843" w:type="dxa"/>
          </w:tcPr>
          <w:p w14:paraId="3320F342" w14:textId="53608509" w:rsidR="00233ACA" w:rsidRPr="008668C2" w:rsidRDefault="00233ACA" w:rsidP="0032038E">
            <w:pPr>
              <w:rPr>
                <w:rFonts w:cstheme="minorHAnsi"/>
              </w:rPr>
            </w:pPr>
            <w:r w:rsidRPr="008668C2">
              <w:rPr>
                <w:rFonts w:cstheme="minorHAnsi"/>
              </w:rPr>
              <w:t xml:space="preserve">Coherence </w:t>
            </w:r>
            <w:r>
              <w:rPr>
                <w:rFonts w:cstheme="minorHAnsi"/>
              </w:rPr>
              <w:t>(NPT)</w:t>
            </w:r>
          </w:p>
        </w:tc>
        <w:tc>
          <w:tcPr>
            <w:tcW w:w="2410" w:type="dxa"/>
          </w:tcPr>
          <w:p w14:paraId="1220EF64" w14:textId="119701B2" w:rsidR="00233ACA" w:rsidRPr="008668C2" w:rsidRDefault="00233ACA" w:rsidP="0032038E">
            <w:pPr>
              <w:rPr>
                <w:rFonts w:cstheme="minorHAnsi"/>
                <w:shd w:val="clear" w:color="auto" w:fill="FFFFFF"/>
              </w:rPr>
            </w:pPr>
            <w:r w:rsidRPr="008668C2">
              <w:rPr>
                <w:rFonts w:cstheme="minorHAnsi"/>
                <w:shd w:val="clear" w:color="auto" w:fill="FFFFFF"/>
              </w:rPr>
              <w:t>Aims of the product included easy access to patient information and improved continuity of care across systems.</w:t>
            </w:r>
          </w:p>
        </w:tc>
        <w:tc>
          <w:tcPr>
            <w:tcW w:w="1644" w:type="dxa"/>
          </w:tcPr>
          <w:p w14:paraId="148C7C96" w14:textId="77777777" w:rsidR="00233ACA" w:rsidRDefault="00233ACA" w:rsidP="0032038E"/>
        </w:tc>
      </w:tr>
      <w:tr w:rsidR="00233ACA" w14:paraId="3F9E977E" w14:textId="77777777" w:rsidTr="00943230">
        <w:tc>
          <w:tcPr>
            <w:tcW w:w="1696" w:type="dxa"/>
            <w:vMerge/>
          </w:tcPr>
          <w:p w14:paraId="0DD6488F" w14:textId="5D654B7F" w:rsidR="00233ACA" w:rsidRDefault="00233ACA" w:rsidP="0032038E"/>
        </w:tc>
        <w:tc>
          <w:tcPr>
            <w:tcW w:w="1843" w:type="dxa"/>
          </w:tcPr>
          <w:p w14:paraId="0CC41147" w14:textId="07B0FC6E" w:rsidR="00233ACA" w:rsidRPr="008668C2" w:rsidRDefault="00233ACA" w:rsidP="0032038E">
            <w:pPr>
              <w:rPr>
                <w:rFonts w:cstheme="minorHAnsi"/>
              </w:rPr>
            </w:pPr>
            <w:r>
              <w:rPr>
                <w:rFonts w:cstheme="minorHAnsi"/>
              </w:rPr>
              <w:t>Mixed expectations</w:t>
            </w:r>
          </w:p>
        </w:tc>
        <w:tc>
          <w:tcPr>
            <w:tcW w:w="1843" w:type="dxa"/>
          </w:tcPr>
          <w:p w14:paraId="3AFB798D" w14:textId="2D6EBFE2" w:rsidR="00233ACA" w:rsidRPr="008668C2" w:rsidRDefault="00233ACA" w:rsidP="0032038E">
            <w:pPr>
              <w:rPr>
                <w:rFonts w:cstheme="minorHAnsi"/>
                <w:shd w:val="clear" w:color="auto" w:fill="FFFFFF"/>
              </w:rPr>
            </w:pPr>
            <w:r w:rsidRPr="008668C2">
              <w:rPr>
                <w:rFonts w:cstheme="minorHAnsi"/>
              </w:rPr>
              <w:t xml:space="preserve">Coherence </w:t>
            </w:r>
            <w:r>
              <w:rPr>
                <w:rFonts w:cstheme="minorHAnsi"/>
              </w:rPr>
              <w:t>(NPT)</w:t>
            </w:r>
          </w:p>
        </w:tc>
        <w:tc>
          <w:tcPr>
            <w:tcW w:w="2410" w:type="dxa"/>
          </w:tcPr>
          <w:p w14:paraId="70AA4F91" w14:textId="60D9F26C" w:rsidR="00233ACA" w:rsidRDefault="00233ACA" w:rsidP="0032038E">
            <w:r w:rsidRPr="008668C2">
              <w:rPr>
                <w:rFonts w:cstheme="minorHAnsi"/>
                <w:shd w:val="clear" w:color="auto" w:fill="FFFFFF"/>
              </w:rPr>
              <w:t>Expectations of the product ranged from low, to none, to high.</w:t>
            </w:r>
            <w:r>
              <w:rPr>
                <w:rFonts w:cstheme="minorHAnsi"/>
                <w:shd w:val="clear" w:color="auto" w:fill="FFFFFF"/>
              </w:rPr>
              <w:t xml:space="preserve"> </w:t>
            </w:r>
            <w:r w:rsidRPr="008668C2">
              <w:rPr>
                <w:rFonts w:cstheme="minorHAnsi"/>
                <w:shd w:val="clear" w:color="auto" w:fill="FFFFFF"/>
              </w:rPr>
              <w:t>Largely HIE exceeded expectations.</w:t>
            </w:r>
          </w:p>
        </w:tc>
        <w:tc>
          <w:tcPr>
            <w:tcW w:w="1644" w:type="dxa"/>
          </w:tcPr>
          <w:p w14:paraId="50BB61AA" w14:textId="77777777" w:rsidR="00233ACA" w:rsidRDefault="00233ACA" w:rsidP="0032038E"/>
        </w:tc>
      </w:tr>
      <w:tr w:rsidR="00055CE8" w14:paraId="06CADD9A" w14:textId="77777777" w:rsidTr="00055CE8">
        <w:trPr>
          <w:trHeight w:val="233"/>
        </w:trPr>
        <w:tc>
          <w:tcPr>
            <w:tcW w:w="1696" w:type="dxa"/>
            <w:vMerge/>
          </w:tcPr>
          <w:p w14:paraId="3B2F73D1" w14:textId="77777777" w:rsidR="00055CE8" w:rsidRDefault="00055CE8" w:rsidP="007C044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267ADCD0" w14:textId="6AA88C87" w:rsidR="00055CE8" w:rsidRDefault="00E77DD2" w:rsidP="007C0441">
            <w:pPr>
              <w:rPr>
                <w:rFonts w:cstheme="minorHAnsi"/>
              </w:rPr>
            </w:pPr>
            <w:r>
              <w:rPr>
                <w:rFonts w:cstheme="minorHAnsi"/>
              </w:rPr>
              <w:t>Improved patient care</w:t>
            </w:r>
          </w:p>
        </w:tc>
        <w:tc>
          <w:tcPr>
            <w:tcW w:w="1843" w:type="dxa"/>
          </w:tcPr>
          <w:p w14:paraId="5275E0C4" w14:textId="632C6276" w:rsidR="00055CE8" w:rsidRPr="008668C2" w:rsidRDefault="00055CE8" w:rsidP="007C0441">
            <w:pPr>
              <w:rPr>
                <w:rFonts w:cstheme="minorHAnsi"/>
              </w:rPr>
            </w:pPr>
            <w:r w:rsidRPr="008668C2">
              <w:rPr>
                <w:rFonts w:cstheme="minorHAnsi"/>
              </w:rPr>
              <w:t xml:space="preserve">Coherence </w:t>
            </w:r>
            <w:r>
              <w:rPr>
                <w:rFonts w:cstheme="minorHAnsi"/>
              </w:rPr>
              <w:t>(NPT)</w:t>
            </w:r>
          </w:p>
        </w:tc>
        <w:tc>
          <w:tcPr>
            <w:tcW w:w="2410" w:type="dxa"/>
          </w:tcPr>
          <w:p w14:paraId="0F3CAACE" w14:textId="090FE417" w:rsidR="00055CE8" w:rsidRPr="008668C2" w:rsidRDefault="0064478D" w:rsidP="007C0441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HIE has</w:t>
            </w:r>
            <w:r w:rsidR="00055CE8" w:rsidRPr="008668C2">
              <w:rPr>
                <w:rFonts w:cstheme="minorHAnsi"/>
                <w:shd w:val="clear" w:color="auto" w:fill="FFFFFF"/>
              </w:rPr>
              <w:t xml:space="preserve"> increased care effectiveness</w:t>
            </w:r>
            <w:r w:rsidR="009E1100">
              <w:rPr>
                <w:rFonts w:cstheme="minorHAnsi"/>
                <w:shd w:val="clear" w:color="auto" w:fill="FFFFFF"/>
              </w:rPr>
              <w:t xml:space="preserve"> and efficiency</w:t>
            </w:r>
            <w:r w:rsidR="00796BF3">
              <w:rPr>
                <w:rFonts w:cstheme="minorHAnsi"/>
                <w:shd w:val="clear" w:color="auto" w:fill="FFFFFF"/>
              </w:rPr>
              <w:t>.</w:t>
            </w:r>
            <w:r w:rsidR="00B7739E">
              <w:rPr>
                <w:rFonts w:cstheme="minorHAnsi"/>
                <w:shd w:val="clear" w:color="auto" w:fill="FFFFFF"/>
              </w:rPr>
              <w:t xml:space="preserve"> </w:t>
            </w:r>
          </w:p>
        </w:tc>
        <w:tc>
          <w:tcPr>
            <w:tcW w:w="1644" w:type="dxa"/>
            <w:vMerge w:val="restart"/>
          </w:tcPr>
          <w:p w14:paraId="25714E05" w14:textId="0BC6C48B" w:rsidR="00055CE8" w:rsidRDefault="00055CE8" w:rsidP="007C0441"/>
        </w:tc>
      </w:tr>
      <w:tr w:rsidR="00796BF3" w14:paraId="03577458" w14:textId="77777777" w:rsidTr="00CC2D1F">
        <w:trPr>
          <w:trHeight w:val="223"/>
        </w:trPr>
        <w:tc>
          <w:tcPr>
            <w:tcW w:w="1696" w:type="dxa"/>
            <w:vMerge/>
          </w:tcPr>
          <w:p w14:paraId="57C03407" w14:textId="77777777" w:rsidR="00796BF3" w:rsidRDefault="00796BF3" w:rsidP="00796BF3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0398C404" w14:textId="41D65E14" w:rsidR="00796BF3" w:rsidRDefault="00796BF3" w:rsidP="00796BF3">
            <w:pPr>
              <w:rPr>
                <w:rFonts w:cstheme="minorHAnsi"/>
              </w:rPr>
            </w:pPr>
            <w:r>
              <w:rPr>
                <w:rFonts w:cstheme="minorHAnsi"/>
              </w:rPr>
              <w:t>Improved patient safety</w:t>
            </w:r>
          </w:p>
        </w:tc>
        <w:tc>
          <w:tcPr>
            <w:tcW w:w="1843" w:type="dxa"/>
          </w:tcPr>
          <w:p w14:paraId="16A48E45" w14:textId="2C9C432E" w:rsidR="00796BF3" w:rsidRPr="008668C2" w:rsidRDefault="00796BF3" w:rsidP="00796BF3">
            <w:pPr>
              <w:rPr>
                <w:rFonts w:cstheme="minorHAnsi"/>
              </w:rPr>
            </w:pPr>
            <w:r w:rsidRPr="008668C2">
              <w:rPr>
                <w:rFonts w:cstheme="minorHAnsi"/>
              </w:rPr>
              <w:t xml:space="preserve">Coherence </w:t>
            </w:r>
            <w:r>
              <w:rPr>
                <w:rFonts w:cstheme="minorHAnsi"/>
              </w:rPr>
              <w:t>(NPT)</w:t>
            </w:r>
          </w:p>
        </w:tc>
        <w:tc>
          <w:tcPr>
            <w:tcW w:w="2410" w:type="dxa"/>
          </w:tcPr>
          <w:p w14:paraId="41F2A51D" w14:textId="6483BC01" w:rsidR="00796BF3" w:rsidRPr="008668C2" w:rsidRDefault="00796BF3" w:rsidP="00796BF3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HIE </w:t>
            </w:r>
            <w:r w:rsidR="00756B89">
              <w:rPr>
                <w:rFonts w:cstheme="minorHAnsi"/>
                <w:shd w:val="clear" w:color="auto" w:fill="FFFFFF"/>
              </w:rPr>
              <w:t>has</w:t>
            </w:r>
            <w:r>
              <w:rPr>
                <w:rFonts w:cstheme="minorHAnsi"/>
                <w:shd w:val="clear" w:color="auto" w:fill="FFFFFF"/>
              </w:rPr>
              <w:t xml:space="preserve"> improved patient safety</w:t>
            </w:r>
            <w:r w:rsidR="00756B89">
              <w:rPr>
                <w:rFonts w:cstheme="minorHAnsi"/>
                <w:shd w:val="clear" w:color="auto" w:fill="FFFFFF"/>
              </w:rPr>
              <w:t>.</w:t>
            </w:r>
          </w:p>
        </w:tc>
        <w:tc>
          <w:tcPr>
            <w:tcW w:w="1644" w:type="dxa"/>
            <w:vMerge/>
          </w:tcPr>
          <w:p w14:paraId="14B51E48" w14:textId="77777777" w:rsidR="00796BF3" w:rsidRDefault="00796BF3" w:rsidP="00796BF3"/>
        </w:tc>
      </w:tr>
      <w:tr w:rsidR="00796BF3" w14:paraId="6BFC796B" w14:textId="77777777" w:rsidTr="00943230">
        <w:trPr>
          <w:trHeight w:val="213"/>
        </w:trPr>
        <w:tc>
          <w:tcPr>
            <w:tcW w:w="1696" w:type="dxa"/>
            <w:vMerge/>
          </w:tcPr>
          <w:p w14:paraId="3D81F98C" w14:textId="77777777" w:rsidR="00796BF3" w:rsidRDefault="00796BF3" w:rsidP="00796BF3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3E4F4A39" w14:textId="41A37029" w:rsidR="00796BF3" w:rsidRDefault="00796BF3" w:rsidP="00796BF3">
            <w:pPr>
              <w:rPr>
                <w:rFonts w:cstheme="minorHAnsi"/>
              </w:rPr>
            </w:pPr>
            <w:r>
              <w:rPr>
                <w:rFonts w:cstheme="minorHAnsi"/>
              </w:rPr>
              <w:t>Informed decision making</w:t>
            </w:r>
          </w:p>
        </w:tc>
        <w:tc>
          <w:tcPr>
            <w:tcW w:w="1843" w:type="dxa"/>
          </w:tcPr>
          <w:p w14:paraId="02DF48CC" w14:textId="6DDFF396" w:rsidR="00796BF3" w:rsidRPr="008668C2" w:rsidRDefault="00796BF3" w:rsidP="00796BF3">
            <w:pPr>
              <w:rPr>
                <w:rFonts w:cstheme="minorHAnsi"/>
              </w:rPr>
            </w:pPr>
            <w:r w:rsidRPr="008668C2">
              <w:rPr>
                <w:rFonts w:cstheme="minorHAnsi"/>
              </w:rPr>
              <w:t xml:space="preserve">Coherence </w:t>
            </w:r>
            <w:r>
              <w:rPr>
                <w:rFonts w:cstheme="minorHAnsi"/>
              </w:rPr>
              <w:t>(NPT)</w:t>
            </w:r>
          </w:p>
        </w:tc>
        <w:tc>
          <w:tcPr>
            <w:tcW w:w="2410" w:type="dxa"/>
          </w:tcPr>
          <w:p w14:paraId="4AF876A7" w14:textId="33C12631" w:rsidR="00796BF3" w:rsidRPr="008668C2" w:rsidRDefault="00756B89" w:rsidP="00796BF3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HIE has enabled clinicians to make more informed decisions.</w:t>
            </w:r>
          </w:p>
        </w:tc>
        <w:tc>
          <w:tcPr>
            <w:tcW w:w="1644" w:type="dxa"/>
            <w:vMerge/>
          </w:tcPr>
          <w:p w14:paraId="38ECB585" w14:textId="77777777" w:rsidR="00796BF3" w:rsidRDefault="00796BF3" w:rsidP="00796BF3"/>
        </w:tc>
      </w:tr>
      <w:tr w:rsidR="00796BF3" w14:paraId="11B22CAA" w14:textId="77777777" w:rsidTr="00943230">
        <w:trPr>
          <w:trHeight w:val="430"/>
        </w:trPr>
        <w:tc>
          <w:tcPr>
            <w:tcW w:w="1696" w:type="dxa"/>
            <w:vMerge/>
          </w:tcPr>
          <w:p w14:paraId="4FCAF05C" w14:textId="77777777" w:rsidR="00796BF3" w:rsidRDefault="00796BF3" w:rsidP="00796BF3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3773E83E" w14:textId="57A18691" w:rsidR="00796BF3" w:rsidRDefault="00796BF3" w:rsidP="00796BF3">
            <w:pPr>
              <w:rPr>
                <w:rFonts w:cstheme="minorHAnsi"/>
              </w:rPr>
            </w:pPr>
            <w:r>
              <w:rPr>
                <w:rFonts w:cstheme="minorHAnsi"/>
              </w:rPr>
              <w:t>Increased information accessibility</w:t>
            </w:r>
          </w:p>
        </w:tc>
        <w:tc>
          <w:tcPr>
            <w:tcW w:w="1843" w:type="dxa"/>
          </w:tcPr>
          <w:p w14:paraId="74A15ECC" w14:textId="7069CB14" w:rsidR="00796BF3" w:rsidRPr="008668C2" w:rsidRDefault="00796BF3" w:rsidP="00796BF3">
            <w:pPr>
              <w:rPr>
                <w:rFonts w:cstheme="minorHAnsi"/>
              </w:rPr>
            </w:pPr>
            <w:r w:rsidRPr="008668C2">
              <w:rPr>
                <w:rFonts w:cstheme="minorHAnsi"/>
              </w:rPr>
              <w:t xml:space="preserve">Coherence </w:t>
            </w:r>
            <w:r>
              <w:rPr>
                <w:rFonts w:cstheme="minorHAnsi"/>
              </w:rPr>
              <w:t>(NPT)</w:t>
            </w:r>
          </w:p>
        </w:tc>
        <w:tc>
          <w:tcPr>
            <w:tcW w:w="2410" w:type="dxa"/>
          </w:tcPr>
          <w:p w14:paraId="6DBEB4DD" w14:textId="3C732AD8" w:rsidR="00796BF3" w:rsidRPr="008668C2" w:rsidRDefault="00796BF3" w:rsidP="00796BF3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HIE has provided direct access to information from different systems.</w:t>
            </w:r>
          </w:p>
        </w:tc>
        <w:tc>
          <w:tcPr>
            <w:tcW w:w="1644" w:type="dxa"/>
            <w:vMerge/>
          </w:tcPr>
          <w:p w14:paraId="482D6CC2" w14:textId="77777777" w:rsidR="00796BF3" w:rsidRDefault="00796BF3" w:rsidP="00796BF3"/>
        </w:tc>
      </w:tr>
      <w:tr w:rsidR="00796BF3" w14:paraId="1FC6ED1C" w14:textId="77777777" w:rsidTr="00233ACA">
        <w:trPr>
          <w:trHeight w:val="460"/>
        </w:trPr>
        <w:tc>
          <w:tcPr>
            <w:tcW w:w="1696" w:type="dxa"/>
            <w:vMerge/>
          </w:tcPr>
          <w:p w14:paraId="3FAED19F" w14:textId="77777777" w:rsidR="00796BF3" w:rsidRDefault="00796BF3" w:rsidP="00796BF3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30AC859F" w14:textId="15808571" w:rsidR="00796BF3" w:rsidRDefault="00796BF3" w:rsidP="00796BF3">
            <w:pPr>
              <w:rPr>
                <w:rFonts w:cstheme="minorHAnsi"/>
              </w:rPr>
            </w:pPr>
            <w:r>
              <w:rPr>
                <w:rFonts w:cstheme="minorHAnsi"/>
              </w:rPr>
              <w:t>Better care coordination</w:t>
            </w:r>
          </w:p>
        </w:tc>
        <w:tc>
          <w:tcPr>
            <w:tcW w:w="1843" w:type="dxa"/>
          </w:tcPr>
          <w:p w14:paraId="658EFBD4" w14:textId="492359C8" w:rsidR="00796BF3" w:rsidRPr="008668C2" w:rsidRDefault="00796BF3" w:rsidP="00796BF3">
            <w:pPr>
              <w:rPr>
                <w:rFonts w:cstheme="minorHAnsi"/>
              </w:rPr>
            </w:pPr>
            <w:r w:rsidRPr="008668C2">
              <w:rPr>
                <w:rFonts w:cstheme="minorHAnsi"/>
              </w:rPr>
              <w:t xml:space="preserve">Coherence </w:t>
            </w:r>
            <w:r>
              <w:rPr>
                <w:rFonts w:cstheme="minorHAnsi"/>
              </w:rPr>
              <w:t>(NPT)</w:t>
            </w:r>
          </w:p>
        </w:tc>
        <w:tc>
          <w:tcPr>
            <w:tcW w:w="2410" w:type="dxa"/>
          </w:tcPr>
          <w:p w14:paraId="395FD067" w14:textId="2A46722C" w:rsidR="00796BF3" w:rsidRPr="008668C2" w:rsidRDefault="00796BF3" w:rsidP="00796BF3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HIE has enabled better coordination through providing a</w:t>
            </w:r>
            <w:r w:rsidRPr="008668C2">
              <w:rPr>
                <w:rFonts w:cstheme="minorHAnsi"/>
                <w:shd w:val="clear" w:color="auto" w:fill="FFFFFF"/>
              </w:rPr>
              <w:t xml:space="preserve"> holistic view of patient care</w:t>
            </w:r>
            <w:r>
              <w:rPr>
                <w:rFonts w:cstheme="minorHAnsi"/>
                <w:shd w:val="clear" w:color="auto" w:fill="FFFFFF"/>
              </w:rPr>
              <w:t>.</w:t>
            </w:r>
          </w:p>
        </w:tc>
        <w:tc>
          <w:tcPr>
            <w:tcW w:w="1644" w:type="dxa"/>
            <w:vMerge/>
          </w:tcPr>
          <w:p w14:paraId="2BCAD7D6" w14:textId="77777777" w:rsidR="00796BF3" w:rsidRDefault="00796BF3" w:rsidP="00796BF3"/>
        </w:tc>
      </w:tr>
      <w:tr w:rsidR="00796BF3" w14:paraId="1E93B227" w14:textId="77777777" w:rsidTr="00233ACA">
        <w:trPr>
          <w:trHeight w:val="460"/>
        </w:trPr>
        <w:tc>
          <w:tcPr>
            <w:tcW w:w="1696" w:type="dxa"/>
            <w:vMerge/>
          </w:tcPr>
          <w:p w14:paraId="44C1D521" w14:textId="77777777" w:rsidR="00796BF3" w:rsidRDefault="00796BF3" w:rsidP="00796BF3">
            <w:pPr>
              <w:rPr>
                <w:rFonts w:cstheme="minorHAnsi"/>
              </w:rPr>
            </w:pPr>
          </w:p>
        </w:tc>
        <w:tc>
          <w:tcPr>
            <w:tcW w:w="1843" w:type="dxa"/>
            <w:vMerge w:val="restart"/>
          </w:tcPr>
          <w:p w14:paraId="5B1A349E" w14:textId="7AA94B80" w:rsidR="00796BF3" w:rsidRDefault="00796BF3" w:rsidP="00796BF3">
            <w:pPr>
              <w:rPr>
                <w:rFonts w:cstheme="minorHAnsi"/>
              </w:rPr>
            </w:pPr>
            <w:r>
              <w:rPr>
                <w:rFonts w:cstheme="minorHAnsi"/>
              </w:rPr>
              <w:t>Time and cost savings</w:t>
            </w:r>
          </w:p>
        </w:tc>
        <w:tc>
          <w:tcPr>
            <w:tcW w:w="1843" w:type="dxa"/>
          </w:tcPr>
          <w:p w14:paraId="1761853E" w14:textId="5263B566" w:rsidR="00796BF3" w:rsidRDefault="00796BF3" w:rsidP="00796BF3">
            <w:pPr>
              <w:rPr>
                <w:rFonts w:cstheme="minorHAnsi"/>
              </w:rPr>
            </w:pPr>
            <w:r>
              <w:rPr>
                <w:rFonts w:cstheme="minorHAnsi"/>
              </w:rPr>
              <w:t>Coherence (NPT)</w:t>
            </w:r>
          </w:p>
        </w:tc>
        <w:tc>
          <w:tcPr>
            <w:tcW w:w="2410" w:type="dxa"/>
          </w:tcPr>
          <w:p w14:paraId="134147F5" w14:textId="49D4D570" w:rsidR="00796BF3" w:rsidRPr="008668C2" w:rsidRDefault="00796BF3" w:rsidP="00796BF3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HIE has </w:t>
            </w:r>
            <w:r w:rsidRPr="008668C2">
              <w:rPr>
                <w:rFonts w:cstheme="minorHAnsi"/>
                <w:shd w:val="clear" w:color="auto" w:fill="FFFFFF"/>
              </w:rPr>
              <w:t>reduced duplication of services</w:t>
            </w:r>
            <w:r>
              <w:rPr>
                <w:rFonts w:cstheme="minorHAnsi"/>
                <w:shd w:val="clear" w:color="auto" w:fill="FFFFFF"/>
              </w:rPr>
              <w:t>.</w:t>
            </w:r>
          </w:p>
        </w:tc>
        <w:tc>
          <w:tcPr>
            <w:tcW w:w="1644" w:type="dxa"/>
          </w:tcPr>
          <w:p w14:paraId="4A7250D4" w14:textId="77777777" w:rsidR="00796BF3" w:rsidRDefault="00796BF3" w:rsidP="00796BF3"/>
        </w:tc>
      </w:tr>
      <w:tr w:rsidR="00796BF3" w14:paraId="15A4FCD0" w14:textId="77777777" w:rsidTr="00233ACA">
        <w:trPr>
          <w:trHeight w:val="460"/>
        </w:trPr>
        <w:tc>
          <w:tcPr>
            <w:tcW w:w="1696" w:type="dxa"/>
            <w:vMerge/>
          </w:tcPr>
          <w:p w14:paraId="07863888" w14:textId="77777777" w:rsidR="00796BF3" w:rsidRDefault="00796BF3" w:rsidP="00796BF3">
            <w:pPr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43337041" w14:textId="563A92BA" w:rsidR="00796BF3" w:rsidRDefault="00796BF3" w:rsidP="00796BF3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276645F5" w14:textId="44060A9B" w:rsidR="00796BF3" w:rsidRPr="008668C2" w:rsidRDefault="004E55A3" w:rsidP="00796BF3">
            <w:pPr>
              <w:rPr>
                <w:rFonts w:cstheme="minorHAnsi"/>
              </w:rPr>
            </w:pPr>
            <w:r>
              <w:rPr>
                <w:rFonts w:cstheme="minorHAnsi"/>
              </w:rPr>
              <w:t>Performance Expectancy</w:t>
            </w:r>
            <w:r w:rsidR="00796BF3">
              <w:rPr>
                <w:rFonts w:cstheme="minorHAnsi"/>
              </w:rPr>
              <w:t xml:space="preserve"> </w:t>
            </w:r>
            <w:r w:rsidR="009C2D97">
              <w:rPr>
                <w:rFonts w:cstheme="minorHAnsi"/>
              </w:rPr>
              <w:t>(</w:t>
            </w:r>
            <w:r>
              <w:rPr>
                <w:rFonts w:cstheme="minorHAnsi"/>
              </w:rPr>
              <w:t>UTAUT</w:t>
            </w:r>
            <w:r w:rsidR="00796BF3">
              <w:rPr>
                <w:rFonts w:cstheme="minorHAnsi"/>
              </w:rPr>
              <w:t>)</w:t>
            </w:r>
          </w:p>
        </w:tc>
        <w:tc>
          <w:tcPr>
            <w:tcW w:w="2410" w:type="dxa"/>
          </w:tcPr>
          <w:p w14:paraId="19968167" w14:textId="277ECD94" w:rsidR="00796BF3" w:rsidRPr="008668C2" w:rsidRDefault="00796BF3" w:rsidP="00796BF3">
            <w:pPr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644" w:type="dxa"/>
          </w:tcPr>
          <w:p w14:paraId="3DEF0524" w14:textId="7872EF36" w:rsidR="00796BF3" w:rsidRDefault="00796BF3" w:rsidP="00796BF3">
            <w:r>
              <w:t>85.7% said that HIE has saved them time.</w:t>
            </w:r>
          </w:p>
        </w:tc>
      </w:tr>
      <w:tr w:rsidR="00796BF3" w14:paraId="5B163A1E" w14:textId="77777777" w:rsidTr="00532BBE">
        <w:trPr>
          <w:trHeight w:val="805"/>
        </w:trPr>
        <w:tc>
          <w:tcPr>
            <w:tcW w:w="1696" w:type="dxa"/>
            <w:vMerge w:val="restart"/>
          </w:tcPr>
          <w:p w14:paraId="5A8A17F1" w14:textId="53A165DC" w:rsidR="00796BF3" w:rsidRDefault="00796BF3" w:rsidP="00796BF3">
            <w:r w:rsidRPr="008668C2">
              <w:rPr>
                <w:rFonts w:cstheme="minorHAnsi"/>
              </w:rPr>
              <w:t xml:space="preserve">Stakeholder </w:t>
            </w:r>
            <w:r>
              <w:rPr>
                <w:rFonts w:cstheme="minorHAnsi"/>
              </w:rPr>
              <w:t>i</w:t>
            </w:r>
            <w:r w:rsidRPr="008668C2">
              <w:rPr>
                <w:rFonts w:cstheme="minorHAnsi"/>
              </w:rPr>
              <w:t xml:space="preserve">nvolvement </w:t>
            </w:r>
            <w:r>
              <w:rPr>
                <w:rFonts w:cstheme="minorHAnsi"/>
              </w:rPr>
              <w:t>in implementation</w:t>
            </w:r>
          </w:p>
        </w:tc>
        <w:tc>
          <w:tcPr>
            <w:tcW w:w="1843" w:type="dxa"/>
          </w:tcPr>
          <w:p w14:paraId="32144212" w14:textId="50B405C1" w:rsidR="00796BF3" w:rsidRPr="008668C2" w:rsidRDefault="00796BF3" w:rsidP="00796BF3">
            <w:pPr>
              <w:rPr>
                <w:rFonts w:cstheme="minorHAnsi"/>
              </w:rPr>
            </w:pPr>
            <w:r>
              <w:rPr>
                <w:rFonts w:cstheme="minorHAnsi"/>
              </w:rPr>
              <w:t>Lack of end-user involvement in implementation</w:t>
            </w:r>
          </w:p>
        </w:tc>
        <w:tc>
          <w:tcPr>
            <w:tcW w:w="1843" w:type="dxa"/>
          </w:tcPr>
          <w:p w14:paraId="261F450F" w14:textId="127ABE02" w:rsidR="00796BF3" w:rsidRPr="008668C2" w:rsidRDefault="00796BF3" w:rsidP="00796BF3">
            <w:pPr>
              <w:rPr>
                <w:rFonts w:cstheme="minorHAnsi"/>
                <w:shd w:val="clear" w:color="auto" w:fill="FFFFFF"/>
              </w:rPr>
            </w:pPr>
            <w:r w:rsidRPr="008668C2">
              <w:rPr>
                <w:rFonts w:cstheme="minorHAnsi"/>
              </w:rPr>
              <w:t xml:space="preserve">Cognitive </w:t>
            </w:r>
            <w:r>
              <w:rPr>
                <w:rFonts w:cstheme="minorHAnsi"/>
              </w:rPr>
              <w:t>P</w:t>
            </w:r>
            <w:r w:rsidRPr="008668C2">
              <w:rPr>
                <w:rFonts w:cstheme="minorHAnsi"/>
              </w:rPr>
              <w:t>reparation</w:t>
            </w:r>
            <w:r>
              <w:rPr>
                <w:rFonts w:cstheme="minorHAnsi"/>
              </w:rPr>
              <w:t xml:space="preserve"> (NPT)</w:t>
            </w:r>
          </w:p>
        </w:tc>
        <w:tc>
          <w:tcPr>
            <w:tcW w:w="2410" w:type="dxa"/>
          </w:tcPr>
          <w:p w14:paraId="7EC5693D" w14:textId="5F259E9F" w:rsidR="00796BF3" w:rsidRDefault="00756B89" w:rsidP="00796BF3">
            <w:r w:rsidRPr="008668C2">
              <w:rPr>
                <w:rFonts w:cstheme="minorHAnsi"/>
                <w:shd w:val="clear" w:color="auto" w:fill="FFFFFF"/>
              </w:rPr>
              <w:t xml:space="preserve">End-users were largely uninvolved in the implementation. This was conducted by Chief Clinical Informatics Officers, IT and change teams. </w:t>
            </w:r>
            <w:r>
              <w:rPr>
                <w:rFonts w:cstheme="minorHAnsi"/>
                <w:shd w:val="clear" w:color="auto" w:fill="FFFFFF"/>
              </w:rPr>
              <w:t xml:space="preserve">Some clinicians were consulted. </w:t>
            </w:r>
          </w:p>
        </w:tc>
        <w:tc>
          <w:tcPr>
            <w:tcW w:w="1644" w:type="dxa"/>
            <w:vMerge w:val="restart"/>
          </w:tcPr>
          <w:p w14:paraId="7663508D" w14:textId="46AD161E" w:rsidR="00796BF3" w:rsidRDefault="00796BF3" w:rsidP="00796BF3">
            <w:r>
              <w:t xml:space="preserve"> </w:t>
            </w:r>
          </w:p>
        </w:tc>
      </w:tr>
      <w:tr w:rsidR="00796BF3" w14:paraId="31038839" w14:textId="77777777" w:rsidTr="00943230">
        <w:trPr>
          <w:trHeight w:val="805"/>
        </w:trPr>
        <w:tc>
          <w:tcPr>
            <w:tcW w:w="1696" w:type="dxa"/>
            <w:vMerge/>
          </w:tcPr>
          <w:p w14:paraId="77B3F49A" w14:textId="77777777" w:rsidR="00796BF3" w:rsidRPr="008668C2" w:rsidRDefault="00796BF3" w:rsidP="00796BF3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4DBBA7F6" w14:textId="4AAF3E64" w:rsidR="00796BF3" w:rsidRPr="008668C2" w:rsidRDefault="00796BF3" w:rsidP="00796BF3">
            <w:pPr>
              <w:rPr>
                <w:rFonts w:cstheme="minorHAnsi"/>
              </w:rPr>
            </w:pPr>
            <w:r>
              <w:rPr>
                <w:rFonts w:cstheme="minorHAnsi"/>
              </w:rPr>
              <w:t>No consultation with social care teams</w:t>
            </w:r>
          </w:p>
        </w:tc>
        <w:tc>
          <w:tcPr>
            <w:tcW w:w="1843" w:type="dxa"/>
          </w:tcPr>
          <w:p w14:paraId="3327777D" w14:textId="4991B432" w:rsidR="00796BF3" w:rsidRPr="008668C2" w:rsidRDefault="00756B89" w:rsidP="00796BF3">
            <w:pPr>
              <w:rPr>
                <w:rFonts w:cstheme="minorHAnsi"/>
              </w:rPr>
            </w:pPr>
            <w:r w:rsidRPr="008668C2">
              <w:rPr>
                <w:rFonts w:cstheme="minorHAnsi"/>
              </w:rPr>
              <w:t xml:space="preserve">Cognitive </w:t>
            </w:r>
            <w:r>
              <w:rPr>
                <w:rFonts w:cstheme="minorHAnsi"/>
              </w:rPr>
              <w:t>P</w:t>
            </w:r>
            <w:r w:rsidRPr="008668C2">
              <w:rPr>
                <w:rFonts w:cstheme="minorHAnsi"/>
              </w:rPr>
              <w:t>reparation</w:t>
            </w:r>
            <w:r>
              <w:rPr>
                <w:rFonts w:cstheme="minorHAnsi"/>
              </w:rPr>
              <w:t xml:space="preserve"> (NPT)</w:t>
            </w:r>
          </w:p>
        </w:tc>
        <w:tc>
          <w:tcPr>
            <w:tcW w:w="2410" w:type="dxa"/>
          </w:tcPr>
          <w:p w14:paraId="0C1FB833" w14:textId="1914D32A" w:rsidR="00796BF3" w:rsidRPr="008668C2" w:rsidRDefault="00756B89" w:rsidP="00796BF3">
            <w:pPr>
              <w:rPr>
                <w:rFonts w:cstheme="minorHAnsi"/>
                <w:shd w:val="clear" w:color="auto" w:fill="FFFFFF"/>
              </w:rPr>
            </w:pPr>
            <w:r w:rsidRPr="008668C2">
              <w:rPr>
                <w:rFonts w:cstheme="minorHAnsi"/>
                <w:shd w:val="clear" w:color="auto" w:fill="FFFFFF"/>
              </w:rPr>
              <w:t xml:space="preserve">Social care involvement </w:t>
            </w:r>
            <w:r>
              <w:rPr>
                <w:rFonts w:cstheme="minorHAnsi"/>
                <w:shd w:val="clear" w:color="auto" w:fill="FFFFFF"/>
              </w:rPr>
              <w:t>was</w:t>
            </w:r>
            <w:r w:rsidRPr="008668C2">
              <w:rPr>
                <w:rFonts w:cstheme="minorHAnsi"/>
                <w:shd w:val="clear" w:color="auto" w:fill="FFFFFF"/>
              </w:rPr>
              <w:t xml:space="preserve"> particularly lacking.</w:t>
            </w:r>
          </w:p>
        </w:tc>
        <w:tc>
          <w:tcPr>
            <w:tcW w:w="1644" w:type="dxa"/>
            <w:vMerge/>
          </w:tcPr>
          <w:p w14:paraId="37EA4270" w14:textId="77777777" w:rsidR="00796BF3" w:rsidRDefault="00796BF3" w:rsidP="00796BF3"/>
        </w:tc>
      </w:tr>
      <w:tr w:rsidR="00796BF3" w14:paraId="0624F7B9" w14:textId="77777777" w:rsidTr="00943230">
        <w:trPr>
          <w:trHeight w:val="805"/>
        </w:trPr>
        <w:tc>
          <w:tcPr>
            <w:tcW w:w="1696" w:type="dxa"/>
            <w:vMerge/>
          </w:tcPr>
          <w:p w14:paraId="6F8DBBC2" w14:textId="77777777" w:rsidR="00796BF3" w:rsidRPr="008668C2" w:rsidRDefault="00796BF3" w:rsidP="00796BF3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2B690580" w14:textId="0565D149" w:rsidR="00796BF3" w:rsidRPr="008668C2" w:rsidRDefault="00796BF3" w:rsidP="00796BF3">
            <w:pPr>
              <w:rPr>
                <w:rFonts w:cstheme="minorHAnsi"/>
              </w:rPr>
            </w:pPr>
            <w:r>
              <w:rPr>
                <w:rFonts w:cstheme="minorHAnsi"/>
              </w:rPr>
              <w:t>Minimal communication about the product</w:t>
            </w:r>
          </w:p>
        </w:tc>
        <w:tc>
          <w:tcPr>
            <w:tcW w:w="1843" w:type="dxa"/>
          </w:tcPr>
          <w:p w14:paraId="7704DB6F" w14:textId="75BAB435" w:rsidR="00796BF3" w:rsidRPr="008668C2" w:rsidRDefault="00756B89" w:rsidP="00796BF3">
            <w:pPr>
              <w:rPr>
                <w:rFonts w:cstheme="minorHAnsi"/>
              </w:rPr>
            </w:pPr>
            <w:r w:rsidRPr="008668C2">
              <w:rPr>
                <w:rFonts w:cstheme="minorHAnsi"/>
              </w:rPr>
              <w:t xml:space="preserve">Cognitive </w:t>
            </w:r>
            <w:r>
              <w:rPr>
                <w:rFonts w:cstheme="minorHAnsi"/>
              </w:rPr>
              <w:t>P</w:t>
            </w:r>
            <w:r w:rsidRPr="008668C2">
              <w:rPr>
                <w:rFonts w:cstheme="minorHAnsi"/>
              </w:rPr>
              <w:t>reparation</w:t>
            </w:r>
            <w:r>
              <w:rPr>
                <w:rFonts w:cstheme="minorHAnsi"/>
              </w:rPr>
              <w:t xml:space="preserve"> (NPT)</w:t>
            </w:r>
          </w:p>
        </w:tc>
        <w:tc>
          <w:tcPr>
            <w:tcW w:w="2410" w:type="dxa"/>
          </w:tcPr>
          <w:p w14:paraId="10632CA9" w14:textId="58CE4381" w:rsidR="00796BF3" w:rsidRPr="008668C2" w:rsidRDefault="00865D71" w:rsidP="00796BF3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The system just appeared one day and u</w:t>
            </w:r>
            <w:r w:rsidR="001C3DF5">
              <w:rPr>
                <w:rFonts w:cstheme="minorHAnsi"/>
                <w:shd w:val="clear" w:color="auto" w:fill="FFFFFF"/>
              </w:rPr>
              <w:t>sers were not given a briefing o</w:t>
            </w:r>
            <w:r w:rsidR="00F70F4A">
              <w:rPr>
                <w:rFonts w:cstheme="minorHAnsi"/>
                <w:shd w:val="clear" w:color="auto" w:fill="FFFFFF"/>
              </w:rPr>
              <w:t xml:space="preserve">n what to expect of the product. Vague email communications </w:t>
            </w:r>
            <w:r w:rsidR="00D212EB">
              <w:rPr>
                <w:rFonts w:cstheme="minorHAnsi"/>
                <w:shd w:val="clear" w:color="auto" w:fill="FFFFFF"/>
              </w:rPr>
              <w:t xml:space="preserve">was all what was provided. </w:t>
            </w:r>
          </w:p>
        </w:tc>
        <w:tc>
          <w:tcPr>
            <w:tcW w:w="1644" w:type="dxa"/>
            <w:vMerge/>
          </w:tcPr>
          <w:p w14:paraId="47B50245" w14:textId="77777777" w:rsidR="00796BF3" w:rsidRDefault="00796BF3" w:rsidP="00796BF3"/>
        </w:tc>
      </w:tr>
      <w:tr w:rsidR="00796BF3" w14:paraId="65B49321" w14:textId="77777777" w:rsidTr="00756B89">
        <w:trPr>
          <w:trHeight w:val="852"/>
        </w:trPr>
        <w:tc>
          <w:tcPr>
            <w:tcW w:w="1696" w:type="dxa"/>
            <w:vMerge/>
          </w:tcPr>
          <w:p w14:paraId="534021D6" w14:textId="77777777" w:rsidR="00796BF3" w:rsidRPr="008668C2" w:rsidRDefault="00796BF3" w:rsidP="00796BF3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5E5F0055" w14:textId="4E8587D9" w:rsidR="00796BF3" w:rsidRPr="008668C2" w:rsidRDefault="00796BF3" w:rsidP="00796BF3">
            <w:pPr>
              <w:rPr>
                <w:rFonts w:cstheme="minorHAnsi"/>
              </w:rPr>
            </w:pPr>
            <w:r>
              <w:rPr>
                <w:rFonts w:cstheme="minorHAnsi"/>
              </w:rPr>
              <w:t>Lack of clinical risk team involvement</w:t>
            </w:r>
          </w:p>
        </w:tc>
        <w:tc>
          <w:tcPr>
            <w:tcW w:w="1843" w:type="dxa"/>
          </w:tcPr>
          <w:p w14:paraId="7D9CA4CD" w14:textId="16A0517D" w:rsidR="00796BF3" w:rsidRPr="008668C2" w:rsidRDefault="00756B89" w:rsidP="00796BF3">
            <w:pPr>
              <w:rPr>
                <w:rFonts w:cstheme="minorHAnsi"/>
              </w:rPr>
            </w:pPr>
            <w:r w:rsidRPr="008668C2">
              <w:rPr>
                <w:rFonts w:cstheme="minorHAnsi"/>
              </w:rPr>
              <w:t xml:space="preserve">Cognitive </w:t>
            </w:r>
            <w:r>
              <w:rPr>
                <w:rFonts w:cstheme="minorHAnsi"/>
              </w:rPr>
              <w:t>P</w:t>
            </w:r>
            <w:r w:rsidRPr="008668C2">
              <w:rPr>
                <w:rFonts w:cstheme="minorHAnsi"/>
              </w:rPr>
              <w:t>reparation</w:t>
            </w:r>
            <w:r>
              <w:rPr>
                <w:rFonts w:cstheme="minorHAnsi"/>
              </w:rPr>
              <w:t xml:space="preserve"> (NPT)</w:t>
            </w:r>
          </w:p>
        </w:tc>
        <w:tc>
          <w:tcPr>
            <w:tcW w:w="2410" w:type="dxa"/>
          </w:tcPr>
          <w:p w14:paraId="7D6B4A33" w14:textId="5AEB3427" w:rsidR="00796BF3" w:rsidRPr="008668C2" w:rsidRDefault="00756B89" w:rsidP="00796BF3">
            <w:pPr>
              <w:rPr>
                <w:rFonts w:cstheme="minorHAnsi"/>
                <w:shd w:val="clear" w:color="auto" w:fill="FFFFFF"/>
              </w:rPr>
            </w:pPr>
            <w:r w:rsidRPr="008668C2">
              <w:rPr>
                <w:rFonts w:cstheme="minorHAnsi"/>
                <w:shd w:val="clear" w:color="auto" w:fill="FFFFFF"/>
              </w:rPr>
              <w:t>Clinica</w:t>
            </w:r>
            <w:r>
              <w:rPr>
                <w:rFonts w:cstheme="minorHAnsi"/>
                <w:shd w:val="clear" w:color="auto" w:fill="FFFFFF"/>
              </w:rPr>
              <w:t>l risk team were not involved.</w:t>
            </w:r>
          </w:p>
        </w:tc>
        <w:tc>
          <w:tcPr>
            <w:tcW w:w="1644" w:type="dxa"/>
            <w:vMerge/>
          </w:tcPr>
          <w:p w14:paraId="180A7EF1" w14:textId="77777777" w:rsidR="00796BF3" w:rsidRDefault="00796BF3" w:rsidP="00796BF3"/>
        </w:tc>
      </w:tr>
      <w:tr w:rsidR="00865D71" w14:paraId="0AB3FF92" w14:textId="77777777" w:rsidTr="006249D0">
        <w:trPr>
          <w:trHeight w:val="517"/>
        </w:trPr>
        <w:tc>
          <w:tcPr>
            <w:tcW w:w="1696" w:type="dxa"/>
            <w:vMerge w:val="restart"/>
          </w:tcPr>
          <w:p w14:paraId="15E2C6D4" w14:textId="14FAD8BC" w:rsidR="00865D71" w:rsidRPr="008668C2" w:rsidRDefault="00865D71" w:rsidP="00865D71">
            <w:pPr>
              <w:rPr>
                <w:rFonts w:cstheme="minorHAnsi"/>
              </w:rPr>
            </w:pPr>
            <w:r w:rsidRPr="008668C2">
              <w:rPr>
                <w:rFonts w:cstheme="minorHAnsi"/>
              </w:rPr>
              <w:t xml:space="preserve">Stakeholder </w:t>
            </w:r>
            <w:r>
              <w:rPr>
                <w:rFonts w:cstheme="minorHAnsi"/>
              </w:rPr>
              <w:t>i</w:t>
            </w:r>
            <w:r w:rsidRPr="008668C2">
              <w:rPr>
                <w:rFonts w:cstheme="minorHAnsi"/>
              </w:rPr>
              <w:t xml:space="preserve">nvolvement </w:t>
            </w:r>
            <w:r>
              <w:rPr>
                <w:rFonts w:cstheme="minorHAnsi"/>
              </w:rPr>
              <w:t>post-implementation</w:t>
            </w:r>
          </w:p>
        </w:tc>
        <w:tc>
          <w:tcPr>
            <w:tcW w:w="1843" w:type="dxa"/>
          </w:tcPr>
          <w:p w14:paraId="37F27481" w14:textId="777FAC34" w:rsidR="00865D71" w:rsidRPr="008668C2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Lack of end-user involvement in HIE evaluation</w:t>
            </w:r>
          </w:p>
        </w:tc>
        <w:tc>
          <w:tcPr>
            <w:tcW w:w="1843" w:type="dxa"/>
          </w:tcPr>
          <w:p w14:paraId="6B6C4942" w14:textId="10F8CF1B" w:rsidR="00865D71" w:rsidRPr="008668C2" w:rsidRDefault="00865D71" w:rsidP="00865D71">
            <w:pPr>
              <w:rPr>
                <w:rFonts w:cstheme="minorHAnsi"/>
              </w:rPr>
            </w:pPr>
            <w:r w:rsidRPr="000107D6">
              <w:rPr>
                <w:rFonts w:cstheme="minorHAnsi"/>
              </w:rPr>
              <w:t>Cognitive Preparation</w:t>
            </w:r>
            <w:r>
              <w:rPr>
                <w:rFonts w:cstheme="minorHAnsi"/>
              </w:rPr>
              <w:t xml:space="preserve"> (NPT)</w:t>
            </w:r>
          </w:p>
        </w:tc>
        <w:tc>
          <w:tcPr>
            <w:tcW w:w="2410" w:type="dxa"/>
          </w:tcPr>
          <w:p w14:paraId="3443655C" w14:textId="57BC0A20" w:rsidR="00865D71" w:rsidRPr="008668C2" w:rsidRDefault="00865D71" w:rsidP="00865D71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The majority of end-users were not contacted for feedback. </w:t>
            </w:r>
          </w:p>
        </w:tc>
        <w:tc>
          <w:tcPr>
            <w:tcW w:w="1644" w:type="dxa"/>
            <w:vMerge w:val="restart"/>
          </w:tcPr>
          <w:p w14:paraId="189441FB" w14:textId="77777777" w:rsidR="00865D71" w:rsidRDefault="00865D71" w:rsidP="00865D71"/>
        </w:tc>
      </w:tr>
      <w:tr w:rsidR="00865D71" w14:paraId="4E65B869" w14:textId="77777777" w:rsidTr="00081EAE">
        <w:trPr>
          <w:trHeight w:val="1155"/>
        </w:trPr>
        <w:tc>
          <w:tcPr>
            <w:tcW w:w="1696" w:type="dxa"/>
            <w:vMerge/>
          </w:tcPr>
          <w:p w14:paraId="00510232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3ECDD683" w14:textId="7C19CB81" w:rsidR="00865D71" w:rsidRPr="008668C2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Suboptimal communication strategies</w:t>
            </w:r>
          </w:p>
        </w:tc>
        <w:tc>
          <w:tcPr>
            <w:tcW w:w="1843" w:type="dxa"/>
          </w:tcPr>
          <w:p w14:paraId="79AB28B8" w14:textId="342DEB18" w:rsidR="00865D71" w:rsidRPr="000107D6" w:rsidRDefault="00865D71" w:rsidP="00865D71">
            <w:pPr>
              <w:rPr>
                <w:rFonts w:cstheme="minorHAnsi"/>
              </w:rPr>
            </w:pPr>
            <w:r w:rsidRPr="000107D6">
              <w:rPr>
                <w:rFonts w:cstheme="minorHAnsi"/>
              </w:rPr>
              <w:t>Cognitive Preparation</w:t>
            </w:r>
            <w:r>
              <w:rPr>
                <w:rFonts w:cstheme="minorHAnsi"/>
              </w:rPr>
              <w:t xml:space="preserve"> (NPT)</w:t>
            </w:r>
          </w:p>
        </w:tc>
        <w:tc>
          <w:tcPr>
            <w:tcW w:w="2410" w:type="dxa"/>
          </w:tcPr>
          <w:p w14:paraId="36460DDC" w14:textId="63DD473D" w:rsidR="00865D71" w:rsidRPr="008668C2" w:rsidRDefault="00865D71" w:rsidP="00865D71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Communication needs improvement. Lately, clinical engagement groups were created to engage with end-users.</w:t>
            </w:r>
          </w:p>
        </w:tc>
        <w:tc>
          <w:tcPr>
            <w:tcW w:w="1644" w:type="dxa"/>
            <w:vMerge/>
          </w:tcPr>
          <w:p w14:paraId="388E83DE" w14:textId="77777777" w:rsidR="00865D71" w:rsidRDefault="00865D71" w:rsidP="00865D71"/>
        </w:tc>
      </w:tr>
      <w:tr w:rsidR="00865D71" w14:paraId="634ADE06" w14:textId="77777777" w:rsidTr="006249D0">
        <w:trPr>
          <w:trHeight w:val="1044"/>
        </w:trPr>
        <w:tc>
          <w:tcPr>
            <w:tcW w:w="1696" w:type="dxa"/>
            <w:vMerge/>
          </w:tcPr>
          <w:p w14:paraId="270B645B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7B15C102" w14:textId="0E4999F7" w:rsidR="00865D71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Low peer influence</w:t>
            </w:r>
          </w:p>
        </w:tc>
        <w:tc>
          <w:tcPr>
            <w:tcW w:w="1843" w:type="dxa"/>
          </w:tcPr>
          <w:p w14:paraId="0C9A74A6" w14:textId="61E1268B" w:rsidR="00865D71" w:rsidRPr="000107D6" w:rsidRDefault="004E55A3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ocial </w:t>
            </w:r>
            <w:r w:rsidR="003B4B0F">
              <w:rPr>
                <w:rFonts w:cstheme="minorHAnsi"/>
              </w:rPr>
              <w:t>Influence</w:t>
            </w:r>
            <w:r>
              <w:rPr>
                <w:rFonts w:cstheme="minorHAnsi"/>
              </w:rPr>
              <w:t xml:space="preserve"> </w:t>
            </w:r>
            <w:r w:rsidR="00865D71">
              <w:rPr>
                <w:rFonts w:cstheme="minorHAnsi"/>
              </w:rPr>
              <w:t>(</w:t>
            </w:r>
            <w:r w:rsidR="003B4B0F">
              <w:rPr>
                <w:rFonts w:cstheme="minorHAnsi"/>
              </w:rPr>
              <w:t>UTAUT</w:t>
            </w:r>
            <w:r w:rsidR="00865D71">
              <w:rPr>
                <w:rFonts w:cstheme="minorHAnsi"/>
              </w:rPr>
              <w:t>)</w:t>
            </w:r>
          </w:p>
        </w:tc>
        <w:tc>
          <w:tcPr>
            <w:tcW w:w="2410" w:type="dxa"/>
          </w:tcPr>
          <w:p w14:paraId="1C79AECB" w14:textId="77777777" w:rsidR="00865D71" w:rsidRPr="008668C2" w:rsidRDefault="00865D71" w:rsidP="00865D71">
            <w:pPr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644" w:type="dxa"/>
          </w:tcPr>
          <w:p w14:paraId="033354DA" w14:textId="4F7368DA" w:rsidR="00865D71" w:rsidRDefault="00865D71" w:rsidP="00865D71">
            <w:r>
              <w:t xml:space="preserve">Only </w:t>
            </w:r>
            <w:r w:rsidRPr="00511B10">
              <w:t>62.9%</w:t>
            </w:r>
            <w:r>
              <w:t xml:space="preserve"> </w:t>
            </w:r>
            <w:r w:rsidRPr="00511B10">
              <w:t>said that peers who influence their behaviour use HIE.</w:t>
            </w:r>
          </w:p>
        </w:tc>
      </w:tr>
      <w:tr w:rsidR="00865D71" w14:paraId="2C32B611" w14:textId="77777777" w:rsidTr="003026FA">
        <w:trPr>
          <w:trHeight w:val="860"/>
        </w:trPr>
        <w:tc>
          <w:tcPr>
            <w:tcW w:w="1696" w:type="dxa"/>
          </w:tcPr>
          <w:p w14:paraId="3AD0625D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675A4F77" w14:textId="4A6B7499" w:rsidR="00865D71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Limited support from the top</w:t>
            </w:r>
          </w:p>
        </w:tc>
        <w:tc>
          <w:tcPr>
            <w:tcW w:w="1843" w:type="dxa"/>
          </w:tcPr>
          <w:p w14:paraId="0EA78597" w14:textId="34201895" w:rsidR="00865D71" w:rsidRPr="000107D6" w:rsidRDefault="003B4B0F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Influence (UTAUT)</w:t>
            </w:r>
          </w:p>
        </w:tc>
        <w:tc>
          <w:tcPr>
            <w:tcW w:w="2410" w:type="dxa"/>
          </w:tcPr>
          <w:p w14:paraId="4BBCA0E9" w14:textId="77777777" w:rsidR="00865D71" w:rsidRPr="008668C2" w:rsidRDefault="00865D71" w:rsidP="00865D71">
            <w:pPr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644" w:type="dxa"/>
          </w:tcPr>
          <w:p w14:paraId="1E75E72F" w14:textId="489E494A" w:rsidR="00865D71" w:rsidRDefault="00865D71" w:rsidP="00865D71">
            <w:r>
              <w:t xml:space="preserve">Only </w:t>
            </w:r>
            <w:r w:rsidRPr="00511B10">
              <w:t>64.7% felt that people within their organisation</w:t>
            </w:r>
            <w:r>
              <w:t xml:space="preserve"> promote the use of HIE.</w:t>
            </w:r>
          </w:p>
        </w:tc>
      </w:tr>
      <w:tr w:rsidR="00865D71" w14:paraId="73CDBF36" w14:textId="77777777" w:rsidTr="00253481">
        <w:trPr>
          <w:trHeight w:val="575"/>
        </w:trPr>
        <w:tc>
          <w:tcPr>
            <w:tcW w:w="1696" w:type="dxa"/>
            <w:vMerge w:val="restart"/>
          </w:tcPr>
          <w:p w14:paraId="35FCAFA5" w14:textId="21651A5F" w:rsidR="00865D71" w:rsidRDefault="00865D71" w:rsidP="00865D71">
            <w:r w:rsidRPr="008668C2">
              <w:rPr>
                <w:rFonts w:cstheme="minorHAnsi"/>
              </w:rPr>
              <w:t xml:space="preserve">Training, </w:t>
            </w:r>
            <w:r>
              <w:rPr>
                <w:rFonts w:cstheme="minorHAnsi"/>
              </w:rPr>
              <w:t>b</w:t>
            </w:r>
            <w:r w:rsidRPr="008668C2">
              <w:rPr>
                <w:rFonts w:cstheme="minorHAnsi"/>
              </w:rPr>
              <w:t xml:space="preserve">est </w:t>
            </w:r>
            <w:r>
              <w:rPr>
                <w:rFonts w:cstheme="minorHAnsi"/>
              </w:rPr>
              <w:t>p</w:t>
            </w:r>
            <w:r w:rsidRPr="008668C2">
              <w:rPr>
                <w:rFonts w:cstheme="minorHAnsi"/>
              </w:rPr>
              <w:t xml:space="preserve">ractices, </w:t>
            </w:r>
            <w:r>
              <w:rPr>
                <w:rFonts w:cstheme="minorHAnsi"/>
              </w:rPr>
              <w:t xml:space="preserve">uptake </w:t>
            </w:r>
            <w:r w:rsidRPr="008668C2">
              <w:rPr>
                <w:rFonts w:cstheme="minorHAnsi"/>
              </w:rPr>
              <w:t xml:space="preserve">and </w:t>
            </w:r>
            <w:r>
              <w:rPr>
                <w:rFonts w:cstheme="minorHAnsi"/>
              </w:rPr>
              <w:t>a</w:t>
            </w:r>
            <w:r w:rsidRPr="008668C2">
              <w:rPr>
                <w:rFonts w:cstheme="minorHAnsi"/>
              </w:rPr>
              <w:t xml:space="preserve">ccountability </w:t>
            </w:r>
          </w:p>
        </w:tc>
        <w:tc>
          <w:tcPr>
            <w:tcW w:w="1843" w:type="dxa"/>
            <w:vMerge w:val="restart"/>
          </w:tcPr>
          <w:p w14:paraId="58AD1011" w14:textId="442FD1F7" w:rsidR="00865D71" w:rsidRPr="008668C2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Inadequate training and lack of resources for knowledge dissemination</w:t>
            </w:r>
          </w:p>
        </w:tc>
        <w:tc>
          <w:tcPr>
            <w:tcW w:w="1843" w:type="dxa"/>
          </w:tcPr>
          <w:p w14:paraId="5B0A912F" w14:textId="0235DFBF" w:rsidR="00865D71" w:rsidRPr="00FA18FC" w:rsidRDefault="00865D71" w:rsidP="00865D71">
            <w:pPr>
              <w:rPr>
                <w:rFonts w:cstheme="minorHAnsi"/>
              </w:rPr>
            </w:pPr>
            <w:r w:rsidRPr="008668C2">
              <w:rPr>
                <w:rFonts w:cstheme="minorHAnsi"/>
              </w:rPr>
              <w:t>Collective Action</w:t>
            </w:r>
            <w:r>
              <w:rPr>
                <w:rFonts w:cstheme="minorHAnsi"/>
              </w:rPr>
              <w:t xml:space="preserve"> (NPT)</w:t>
            </w:r>
          </w:p>
        </w:tc>
        <w:tc>
          <w:tcPr>
            <w:tcW w:w="2410" w:type="dxa"/>
          </w:tcPr>
          <w:p w14:paraId="39EB1C4B" w14:textId="68E34A18" w:rsidR="00865D71" w:rsidRDefault="00865D71" w:rsidP="00865D71">
            <w:r w:rsidRPr="00AA5942">
              <w:rPr>
                <w:rFonts w:cstheme="minorHAnsi"/>
              </w:rPr>
              <w:t>Most end-users did not receive training</w:t>
            </w:r>
            <w:r>
              <w:rPr>
                <w:rFonts w:cstheme="minorHAnsi"/>
              </w:rPr>
              <w:t>. T</w:t>
            </w:r>
            <w:r w:rsidRPr="007407BA">
              <w:rPr>
                <w:rFonts w:cstheme="minorHAnsi"/>
              </w:rPr>
              <w:t>ools such as demo videos, guides, and super-users would be useful</w:t>
            </w:r>
            <w:r>
              <w:rPr>
                <w:rFonts w:cstheme="minorHAnsi"/>
              </w:rPr>
              <w:t>, especially for social care and mental health users</w:t>
            </w:r>
            <w:r w:rsidRPr="007407BA">
              <w:rPr>
                <w:rFonts w:cstheme="minorHAnsi"/>
              </w:rPr>
              <w:t>.</w:t>
            </w:r>
          </w:p>
        </w:tc>
        <w:tc>
          <w:tcPr>
            <w:tcW w:w="1644" w:type="dxa"/>
          </w:tcPr>
          <w:p w14:paraId="0BA92A70" w14:textId="4B8A3446" w:rsidR="00865D71" w:rsidRDefault="00865D71" w:rsidP="00865D71"/>
        </w:tc>
      </w:tr>
      <w:tr w:rsidR="00865D71" w14:paraId="382A07E2" w14:textId="77777777" w:rsidTr="00033769">
        <w:trPr>
          <w:trHeight w:val="821"/>
        </w:trPr>
        <w:tc>
          <w:tcPr>
            <w:tcW w:w="1696" w:type="dxa"/>
            <w:vMerge/>
          </w:tcPr>
          <w:p w14:paraId="3A658E5C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65134147" w14:textId="0928B0E5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2EBC232D" w14:textId="7B890E91" w:rsidR="00865D71" w:rsidRPr="008668C2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ing Conditions (UTAUT)</w:t>
            </w:r>
          </w:p>
        </w:tc>
        <w:tc>
          <w:tcPr>
            <w:tcW w:w="2410" w:type="dxa"/>
          </w:tcPr>
          <w:p w14:paraId="029E3BC9" w14:textId="741FAE15" w:rsidR="00865D71" w:rsidRPr="00FA18FC" w:rsidRDefault="00865D71" w:rsidP="00865D71">
            <w:pPr>
              <w:rPr>
                <w:rFonts w:cstheme="minorHAnsi"/>
              </w:rPr>
            </w:pPr>
          </w:p>
        </w:tc>
        <w:tc>
          <w:tcPr>
            <w:tcW w:w="1644" w:type="dxa"/>
          </w:tcPr>
          <w:p w14:paraId="0B68379C" w14:textId="10042C70" w:rsidR="00865D71" w:rsidRDefault="00865D71" w:rsidP="00865D71">
            <w:r>
              <w:rPr>
                <w:rFonts w:cstheme="minorHAnsi"/>
              </w:rPr>
              <w:t xml:space="preserve">Only 28.6% said that </w:t>
            </w:r>
            <w:r w:rsidRPr="00B3366D">
              <w:rPr>
                <w:rFonts w:cstheme="minorHAnsi"/>
              </w:rPr>
              <w:t xml:space="preserve">training was </w:t>
            </w:r>
            <w:r>
              <w:rPr>
                <w:rFonts w:cstheme="minorHAnsi"/>
              </w:rPr>
              <w:t>adequate.</w:t>
            </w:r>
          </w:p>
        </w:tc>
      </w:tr>
      <w:tr w:rsidR="00865D71" w14:paraId="28A30031" w14:textId="77777777" w:rsidTr="00943230">
        <w:trPr>
          <w:trHeight w:val="960"/>
        </w:trPr>
        <w:tc>
          <w:tcPr>
            <w:tcW w:w="1696" w:type="dxa"/>
            <w:vMerge/>
          </w:tcPr>
          <w:p w14:paraId="7153D949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 w:val="restart"/>
          </w:tcPr>
          <w:p w14:paraId="38C3B2EA" w14:textId="4693272E" w:rsidR="00865D71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Intuitive system</w:t>
            </w:r>
          </w:p>
        </w:tc>
        <w:tc>
          <w:tcPr>
            <w:tcW w:w="1843" w:type="dxa"/>
          </w:tcPr>
          <w:p w14:paraId="46B39C57" w14:textId="4191067A" w:rsidR="00865D71" w:rsidRPr="008668C2" w:rsidRDefault="00865D71" w:rsidP="00865D71">
            <w:pPr>
              <w:rPr>
                <w:rFonts w:cstheme="minorHAnsi"/>
              </w:rPr>
            </w:pPr>
            <w:r w:rsidRPr="008668C2">
              <w:rPr>
                <w:rFonts w:cstheme="minorHAnsi"/>
              </w:rPr>
              <w:t>Collective Action</w:t>
            </w:r>
            <w:r>
              <w:rPr>
                <w:rFonts w:cstheme="minorHAnsi"/>
              </w:rPr>
              <w:t xml:space="preserve"> (NPT)</w:t>
            </w:r>
          </w:p>
        </w:tc>
        <w:tc>
          <w:tcPr>
            <w:tcW w:w="2410" w:type="dxa"/>
          </w:tcPr>
          <w:p w14:paraId="73818D92" w14:textId="1BCAA671" w:rsidR="00865D71" w:rsidRPr="00AA5942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ome users felt that the system is intuitive and formal training is not needed. </w:t>
            </w:r>
          </w:p>
        </w:tc>
        <w:tc>
          <w:tcPr>
            <w:tcW w:w="1644" w:type="dxa"/>
          </w:tcPr>
          <w:p w14:paraId="4C20FD52" w14:textId="77777777" w:rsidR="00865D71" w:rsidRDefault="00865D71" w:rsidP="00865D71"/>
        </w:tc>
      </w:tr>
      <w:tr w:rsidR="00865D71" w14:paraId="34B6257D" w14:textId="77777777" w:rsidTr="00FF5769">
        <w:trPr>
          <w:trHeight w:val="1478"/>
        </w:trPr>
        <w:tc>
          <w:tcPr>
            <w:tcW w:w="1696" w:type="dxa"/>
            <w:vMerge/>
          </w:tcPr>
          <w:p w14:paraId="24DE78B3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05C9251A" w14:textId="77777777" w:rsidR="00865D71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10A10128" w14:textId="73B243DE" w:rsidR="00865D71" w:rsidRPr="008668C2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ing Conditions (UTAUT)</w:t>
            </w:r>
          </w:p>
        </w:tc>
        <w:tc>
          <w:tcPr>
            <w:tcW w:w="2410" w:type="dxa"/>
          </w:tcPr>
          <w:p w14:paraId="0BB6238A" w14:textId="77777777" w:rsidR="00865D71" w:rsidRPr="00AA5942" w:rsidRDefault="00865D71" w:rsidP="00865D71">
            <w:pPr>
              <w:rPr>
                <w:rFonts w:cstheme="minorHAnsi"/>
              </w:rPr>
            </w:pPr>
          </w:p>
        </w:tc>
        <w:tc>
          <w:tcPr>
            <w:tcW w:w="1644" w:type="dxa"/>
          </w:tcPr>
          <w:p w14:paraId="657E2DF6" w14:textId="5F41FCFA" w:rsidR="00865D71" w:rsidRDefault="00865D71" w:rsidP="00865D71">
            <w:r>
              <w:rPr>
                <w:rFonts w:cstheme="minorHAnsi"/>
              </w:rPr>
              <w:t>Although the majority of end-users did not receive training, 8 in 10 felt that they have the necessary knowledge and resources to use the system.</w:t>
            </w:r>
          </w:p>
        </w:tc>
      </w:tr>
      <w:tr w:rsidR="00865D71" w14:paraId="365FD974" w14:textId="77777777" w:rsidTr="00943230">
        <w:trPr>
          <w:trHeight w:val="1477"/>
        </w:trPr>
        <w:tc>
          <w:tcPr>
            <w:tcW w:w="1696" w:type="dxa"/>
            <w:vMerge/>
          </w:tcPr>
          <w:p w14:paraId="07525BC3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7D96ED73" w14:textId="77777777" w:rsidR="00865D71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22205C06" w14:textId="2B5FA893" w:rsidR="00865D71" w:rsidRDefault="003B4B0F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Effort Expectancy (UTAUT)</w:t>
            </w:r>
          </w:p>
        </w:tc>
        <w:tc>
          <w:tcPr>
            <w:tcW w:w="2410" w:type="dxa"/>
          </w:tcPr>
          <w:p w14:paraId="4E7726C6" w14:textId="77777777" w:rsidR="00865D71" w:rsidRPr="00AA5942" w:rsidRDefault="00865D71" w:rsidP="00865D71">
            <w:pPr>
              <w:rPr>
                <w:rFonts w:cstheme="minorHAnsi"/>
              </w:rPr>
            </w:pPr>
          </w:p>
        </w:tc>
        <w:tc>
          <w:tcPr>
            <w:tcW w:w="1644" w:type="dxa"/>
          </w:tcPr>
          <w:p w14:paraId="4C17568A" w14:textId="5938B387" w:rsidR="00865D71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84.7% said that learning how to use HIE was easy, and 81.9% felt that it was easy to become skilful at using HIE.</w:t>
            </w:r>
          </w:p>
        </w:tc>
      </w:tr>
      <w:tr w:rsidR="00865D71" w14:paraId="5F3A96FE" w14:textId="77777777" w:rsidTr="00033769">
        <w:trPr>
          <w:trHeight w:val="1048"/>
        </w:trPr>
        <w:tc>
          <w:tcPr>
            <w:tcW w:w="1696" w:type="dxa"/>
            <w:vMerge/>
          </w:tcPr>
          <w:p w14:paraId="3F7D3A04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 w:val="restart"/>
          </w:tcPr>
          <w:p w14:paraId="42277C9A" w14:textId="4D0AC6EA" w:rsidR="00865D71" w:rsidRPr="008668C2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ack of technical support </w:t>
            </w:r>
          </w:p>
        </w:tc>
        <w:tc>
          <w:tcPr>
            <w:tcW w:w="1843" w:type="dxa"/>
          </w:tcPr>
          <w:p w14:paraId="7FE3EEEB" w14:textId="525CC7F5" w:rsidR="00865D71" w:rsidRPr="008668C2" w:rsidRDefault="00865D71" w:rsidP="00865D71">
            <w:pPr>
              <w:rPr>
                <w:rFonts w:cstheme="minorHAnsi"/>
              </w:rPr>
            </w:pPr>
            <w:r w:rsidRPr="008668C2">
              <w:rPr>
                <w:rFonts w:cstheme="minorHAnsi"/>
              </w:rPr>
              <w:t>Collective Action</w:t>
            </w:r>
            <w:r>
              <w:rPr>
                <w:rFonts w:cstheme="minorHAnsi"/>
              </w:rPr>
              <w:t xml:space="preserve"> (NPT)</w:t>
            </w:r>
          </w:p>
        </w:tc>
        <w:tc>
          <w:tcPr>
            <w:tcW w:w="2410" w:type="dxa"/>
          </w:tcPr>
          <w:p w14:paraId="66519871" w14:textId="12084D99" w:rsidR="00865D71" w:rsidRPr="00FA18FC" w:rsidRDefault="00865D71" w:rsidP="00865D71">
            <w:pPr>
              <w:rPr>
                <w:rFonts w:cstheme="minorHAnsi"/>
              </w:rPr>
            </w:pPr>
            <w:r w:rsidRPr="00AA5942">
              <w:rPr>
                <w:rFonts w:cstheme="minorHAnsi"/>
              </w:rPr>
              <w:t>The vendor should train on-site members to handle problems to streamline services.</w:t>
            </w:r>
          </w:p>
        </w:tc>
        <w:tc>
          <w:tcPr>
            <w:tcW w:w="1644" w:type="dxa"/>
          </w:tcPr>
          <w:p w14:paraId="6352169E" w14:textId="77777777" w:rsidR="00865D71" w:rsidRDefault="00865D71" w:rsidP="00865D71"/>
        </w:tc>
      </w:tr>
      <w:tr w:rsidR="00865D71" w14:paraId="28D1C5CE" w14:textId="77777777" w:rsidTr="00033769">
        <w:trPr>
          <w:trHeight w:val="988"/>
        </w:trPr>
        <w:tc>
          <w:tcPr>
            <w:tcW w:w="1696" w:type="dxa"/>
            <w:vMerge/>
          </w:tcPr>
          <w:p w14:paraId="13CF5DB1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154A186F" w14:textId="77777777" w:rsidR="00865D71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56981897" w14:textId="77B5AC6A" w:rsidR="00865D71" w:rsidRPr="008668C2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ing Conditions (UTAUT)</w:t>
            </w:r>
          </w:p>
        </w:tc>
        <w:tc>
          <w:tcPr>
            <w:tcW w:w="2410" w:type="dxa"/>
          </w:tcPr>
          <w:p w14:paraId="23F43086" w14:textId="77777777" w:rsidR="00865D71" w:rsidRPr="00AA5942" w:rsidRDefault="00865D71" w:rsidP="00865D71">
            <w:pPr>
              <w:rPr>
                <w:rFonts w:cstheme="minorHAnsi"/>
              </w:rPr>
            </w:pPr>
          </w:p>
        </w:tc>
        <w:tc>
          <w:tcPr>
            <w:tcW w:w="1644" w:type="dxa"/>
          </w:tcPr>
          <w:p w14:paraId="69F64C16" w14:textId="61095DA3" w:rsidR="00865D71" w:rsidRPr="003E3CA5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Only 27.7% said that they can receive</w:t>
            </w:r>
            <w:r w:rsidRPr="00B3366D">
              <w:rPr>
                <w:rFonts w:cstheme="minorHAnsi"/>
              </w:rPr>
              <w:t xml:space="preserve"> support when </w:t>
            </w:r>
            <w:r>
              <w:rPr>
                <w:rFonts w:cstheme="minorHAnsi"/>
              </w:rPr>
              <w:t xml:space="preserve">required. </w:t>
            </w:r>
          </w:p>
        </w:tc>
      </w:tr>
      <w:tr w:rsidR="00865D71" w14:paraId="6236B980" w14:textId="77777777" w:rsidTr="00691656">
        <w:trPr>
          <w:trHeight w:val="884"/>
        </w:trPr>
        <w:tc>
          <w:tcPr>
            <w:tcW w:w="1696" w:type="dxa"/>
            <w:vMerge/>
          </w:tcPr>
          <w:p w14:paraId="33B506D2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 w:val="restart"/>
          </w:tcPr>
          <w:p w14:paraId="42D36754" w14:textId="2C8AF115" w:rsidR="00865D71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igh user uptake </w:t>
            </w:r>
          </w:p>
        </w:tc>
        <w:tc>
          <w:tcPr>
            <w:tcW w:w="1843" w:type="dxa"/>
          </w:tcPr>
          <w:p w14:paraId="432FCE78" w14:textId="2507EA1D" w:rsidR="00865D71" w:rsidRPr="008668C2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Collective Action (NPT)</w:t>
            </w:r>
          </w:p>
        </w:tc>
        <w:tc>
          <w:tcPr>
            <w:tcW w:w="2410" w:type="dxa"/>
          </w:tcPr>
          <w:p w14:paraId="1C1099FA" w14:textId="1ADEB635" w:rsidR="00865D71" w:rsidRPr="009B7FED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HIE is widely used, there is high uptake through word of mouth.</w:t>
            </w:r>
          </w:p>
        </w:tc>
        <w:tc>
          <w:tcPr>
            <w:tcW w:w="1644" w:type="dxa"/>
          </w:tcPr>
          <w:p w14:paraId="43EFD121" w14:textId="77777777" w:rsidR="00865D71" w:rsidRDefault="00865D71" w:rsidP="00865D71"/>
        </w:tc>
      </w:tr>
      <w:tr w:rsidR="00865D71" w14:paraId="332ABC11" w14:textId="77777777" w:rsidTr="00691656">
        <w:trPr>
          <w:trHeight w:val="698"/>
        </w:trPr>
        <w:tc>
          <w:tcPr>
            <w:tcW w:w="1696" w:type="dxa"/>
            <w:vMerge/>
          </w:tcPr>
          <w:p w14:paraId="4EF7AE8D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0EF02899" w14:textId="77777777" w:rsidR="00865D71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2E523319" w14:textId="6B664142" w:rsidR="00865D71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Habit (</w:t>
            </w:r>
            <w:r w:rsidR="002C5139">
              <w:rPr>
                <w:rFonts w:cstheme="minorHAnsi"/>
              </w:rPr>
              <w:t>UTAUT</w:t>
            </w:r>
            <w:r>
              <w:rPr>
                <w:rFonts w:cstheme="minorHAnsi"/>
              </w:rPr>
              <w:t>)</w:t>
            </w:r>
          </w:p>
        </w:tc>
        <w:tc>
          <w:tcPr>
            <w:tcW w:w="2410" w:type="dxa"/>
          </w:tcPr>
          <w:p w14:paraId="227F24CB" w14:textId="3DB3FA80" w:rsidR="00865D71" w:rsidRDefault="00865D71" w:rsidP="00865D71">
            <w:pPr>
              <w:rPr>
                <w:rFonts w:cstheme="minorHAnsi"/>
              </w:rPr>
            </w:pPr>
          </w:p>
        </w:tc>
        <w:tc>
          <w:tcPr>
            <w:tcW w:w="1644" w:type="dxa"/>
          </w:tcPr>
          <w:p w14:paraId="02B34A01" w14:textId="3B6C1028" w:rsidR="00865D71" w:rsidRDefault="00865D71" w:rsidP="00865D71">
            <w:r>
              <w:t>8 in 10 respondents use HIE routinely.</w:t>
            </w:r>
            <w:r w:rsidRPr="00B9641F">
              <w:t xml:space="preserve"> </w:t>
            </w:r>
          </w:p>
        </w:tc>
      </w:tr>
      <w:tr w:rsidR="00865D71" w14:paraId="55A7AD12" w14:textId="77777777" w:rsidTr="00691656">
        <w:trPr>
          <w:trHeight w:val="558"/>
        </w:trPr>
        <w:tc>
          <w:tcPr>
            <w:tcW w:w="1696" w:type="dxa"/>
            <w:vMerge/>
          </w:tcPr>
          <w:p w14:paraId="7C3FF289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3C486A08" w14:textId="77777777" w:rsidR="00865D71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41187CEA" w14:textId="0FEFB042" w:rsidR="00865D71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Behavioural Intention (</w:t>
            </w:r>
            <w:r w:rsidR="00BC4359">
              <w:rPr>
                <w:rFonts w:cstheme="minorHAnsi"/>
              </w:rPr>
              <w:t>UTAUT</w:t>
            </w:r>
            <w:r>
              <w:rPr>
                <w:rFonts w:cstheme="minorHAnsi"/>
              </w:rPr>
              <w:t xml:space="preserve">) </w:t>
            </w:r>
          </w:p>
        </w:tc>
        <w:tc>
          <w:tcPr>
            <w:tcW w:w="2410" w:type="dxa"/>
          </w:tcPr>
          <w:p w14:paraId="637CE5D6" w14:textId="4A0FB2A0" w:rsidR="00865D71" w:rsidRDefault="00865D71" w:rsidP="00865D71">
            <w:pPr>
              <w:rPr>
                <w:rFonts w:cstheme="minorHAnsi"/>
              </w:rPr>
            </w:pPr>
          </w:p>
        </w:tc>
        <w:tc>
          <w:tcPr>
            <w:tcW w:w="1644" w:type="dxa"/>
          </w:tcPr>
          <w:p w14:paraId="498A31DC" w14:textId="15A7360C" w:rsidR="00865D71" w:rsidRDefault="00865D71" w:rsidP="00865D71">
            <w:r w:rsidRPr="00B9641F">
              <w:t xml:space="preserve">96.2% </w:t>
            </w:r>
            <w:r>
              <w:t>plan</w:t>
            </w:r>
            <w:r w:rsidRPr="00B9641F">
              <w:t xml:space="preserve"> to use HIE regularly in the future, </w:t>
            </w:r>
            <w:r>
              <w:t>and</w:t>
            </w:r>
            <w:r w:rsidRPr="00B9641F">
              <w:t xml:space="preserve"> 68.6% </w:t>
            </w:r>
            <w:r>
              <w:t>intend</w:t>
            </w:r>
            <w:r w:rsidRPr="00B9641F">
              <w:t xml:space="preserve"> to increase its use.</w:t>
            </w:r>
          </w:p>
        </w:tc>
      </w:tr>
      <w:tr w:rsidR="00865D71" w14:paraId="3AFA8424" w14:textId="77777777" w:rsidTr="00DD3829">
        <w:trPr>
          <w:trHeight w:val="375"/>
        </w:trPr>
        <w:tc>
          <w:tcPr>
            <w:tcW w:w="1696" w:type="dxa"/>
            <w:vMerge/>
          </w:tcPr>
          <w:p w14:paraId="54501336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 w:val="restart"/>
          </w:tcPr>
          <w:p w14:paraId="1EFDF0CF" w14:textId="3DF72D36" w:rsidR="00865D71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Variations in uptake between users</w:t>
            </w:r>
          </w:p>
        </w:tc>
        <w:tc>
          <w:tcPr>
            <w:tcW w:w="1843" w:type="dxa"/>
          </w:tcPr>
          <w:p w14:paraId="0F0C0826" w14:textId="7FE43B33" w:rsidR="00865D71" w:rsidRPr="008668C2" w:rsidRDefault="003B4B0F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Performance Expectancy (UTAUT)</w:t>
            </w:r>
          </w:p>
        </w:tc>
        <w:tc>
          <w:tcPr>
            <w:tcW w:w="2410" w:type="dxa"/>
            <w:vMerge w:val="restart"/>
          </w:tcPr>
          <w:p w14:paraId="5BA15034" w14:textId="77777777" w:rsidR="00865D71" w:rsidRPr="00073460" w:rsidRDefault="00865D71" w:rsidP="00865D71">
            <w:pPr>
              <w:rPr>
                <w:rFonts w:cstheme="minorHAnsi"/>
              </w:rPr>
            </w:pPr>
          </w:p>
        </w:tc>
        <w:tc>
          <w:tcPr>
            <w:tcW w:w="1644" w:type="dxa"/>
            <w:vMerge w:val="restart"/>
          </w:tcPr>
          <w:p w14:paraId="568EAFC9" w14:textId="0B8C8CD7" w:rsidR="00865D71" w:rsidRDefault="00865D71" w:rsidP="00865D71">
            <w:r>
              <w:t>There were significant differences in HIE acceptance between high and lower-level users.</w:t>
            </w:r>
          </w:p>
        </w:tc>
      </w:tr>
      <w:tr w:rsidR="00865D71" w14:paraId="251A0433" w14:textId="77777777" w:rsidTr="006249D0">
        <w:trPr>
          <w:trHeight w:val="375"/>
        </w:trPr>
        <w:tc>
          <w:tcPr>
            <w:tcW w:w="1696" w:type="dxa"/>
            <w:vMerge/>
          </w:tcPr>
          <w:p w14:paraId="5808D021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65255502" w14:textId="77777777" w:rsidR="00865D71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643B1174" w14:textId="51E49855" w:rsidR="00865D71" w:rsidRPr="008668C2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Job Relevance (T</w:t>
            </w:r>
            <w:r w:rsidR="00E30D11">
              <w:rPr>
                <w:rFonts w:cstheme="minorHAnsi"/>
              </w:rPr>
              <w:t>AM</w:t>
            </w:r>
            <w:r>
              <w:rPr>
                <w:rFonts w:cstheme="minorHAnsi"/>
              </w:rPr>
              <w:t>)</w:t>
            </w:r>
          </w:p>
        </w:tc>
        <w:tc>
          <w:tcPr>
            <w:tcW w:w="2410" w:type="dxa"/>
            <w:vMerge/>
          </w:tcPr>
          <w:p w14:paraId="49198647" w14:textId="77777777" w:rsidR="00865D71" w:rsidRPr="00073460" w:rsidRDefault="00865D71" w:rsidP="00865D71">
            <w:pPr>
              <w:rPr>
                <w:rFonts w:cstheme="minorHAnsi"/>
              </w:rPr>
            </w:pPr>
          </w:p>
        </w:tc>
        <w:tc>
          <w:tcPr>
            <w:tcW w:w="1644" w:type="dxa"/>
            <w:vMerge/>
          </w:tcPr>
          <w:p w14:paraId="73412449" w14:textId="77777777" w:rsidR="00865D71" w:rsidRDefault="00865D71" w:rsidP="00865D71"/>
        </w:tc>
      </w:tr>
      <w:tr w:rsidR="00865D71" w14:paraId="78582DB5" w14:textId="77777777" w:rsidTr="006249D0">
        <w:trPr>
          <w:trHeight w:val="375"/>
        </w:trPr>
        <w:tc>
          <w:tcPr>
            <w:tcW w:w="1696" w:type="dxa"/>
            <w:vMerge/>
          </w:tcPr>
          <w:p w14:paraId="721FDFC8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4BD8F1E5" w14:textId="77777777" w:rsidR="00865D71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5CC4A9F1" w14:textId="457F7205" w:rsidR="00865D71" w:rsidRPr="008668C2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Habit (</w:t>
            </w:r>
            <w:r w:rsidR="002C5139">
              <w:rPr>
                <w:rFonts w:cstheme="minorHAnsi"/>
              </w:rPr>
              <w:t>UTAUT</w:t>
            </w:r>
            <w:r>
              <w:rPr>
                <w:rFonts w:cstheme="minorHAnsi"/>
              </w:rPr>
              <w:t>)</w:t>
            </w:r>
          </w:p>
        </w:tc>
        <w:tc>
          <w:tcPr>
            <w:tcW w:w="2410" w:type="dxa"/>
            <w:vMerge/>
          </w:tcPr>
          <w:p w14:paraId="7FB874E3" w14:textId="77777777" w:rsidR="00865D71" w:rsidRPr="00073460" w:rsidRDefault="00865D71" w:rsidP="00865D71">
            <w:pPr>
              <w:rPr>
                <w:rFonts w:cstheme="minorHAnsi"/>
              </w:rPr>
            </w:pPr>
          </w:p>
        </w:tc>
        <w:tc>
          <w:tcPr>
            <w:tcW w:w="1644" w:type="dxa"/>
            <w:vMerge/>
          </w:tcPr>
          <w:p w14:paraId="62692FB5" w14:textId="77777777" w:rsidR="00865D71" w:rsidRDefault="00865D71" w:rsidP="00865D71"/>
        </w:tc>
      </w:tr>
      <w:tr w:rsidR="00865D71" w14:paraId="2373875D" w14:textId="77777777" w:rsidTr="006249D0">
        <w:trPr>
          <w:trHeight w:val="375"/>
        </w:trPr>
        <w:tc>
          <w:tcPr>
            <w:tcW w:w="1696" w:type="dxa"/>
            <w:vMerge/>
          </w:tcPr>
          <w:p w14:paraId="69DE7BBA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173D7BE5" w14:textId="77777777" w:rsidR="00865D71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2CC6B431" w14:textId="1AACF1A7" w:rsidR="00865D71" w:rsidRPr="008668C2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Behavioural Intention (</w:t>
            </w:r>
            <w:r w:rsidR="00BC4359">
              <w:rPr>
                <w:rFonts w:cstheme="minorHAnsi"/>
              </w:rPr>
              <w:t>UTAUT</w:t>
            </w:r>
            <w:r>
              <w:rPr>
                <w:rFonts w:cstheme="minorHAnsi"/>
              </w:rPr>
              <w:t>)</w:t>
            </w:r>
          </w:p>
        </w:tc>
        <w:tc>
          <w:tcPr>
            <w:tcW w:w="2410" w:type="dxa"/>
            <w:vMerge/>
          </w:tcPr>
          <w:p w14:paraId="5DFB97E3" w14:textId="77777777" w:rsidR="00865D71" w:rsidRPr="00073460" w:rsidRDefault="00865D71" w:rsidP="00865D71">
            <w:pPr>
              <w:rPr>
                <w:rFonts w:cstheme="minorHAnsi"/>
              </w:rPr>
            </w:pPr>
          </w:p>
        </w:tc>
        <w:tc>
          <w:tcPr>
            <w:tcW w:w="1644" w:type="dxa"/>
            <w:vMerge/>
          </w:tcPr>
          <w:p w14:paraId="17FEC25F" w14:textId="77777777" w:rsidR="00865D71" w:rsidRDefault="00865D71" w:rsidP="00865D71"/>
        </w:tc>
      </w:tr>
      <w:tr w:rsidR="00865D71" w14:paraId="0C700E60" w14:textId="77777777" w:rsidTr="00DD3829">
        <w:trPr>
          <w:trHeight w:val="270"/>
        </w:trPr>
        <w:tc>
          <w:tcPr>
            <w:tcW w:w="1696" w:type="dxa"/>
            <w:vMerge/>
          </w:tcPr>
          <w:p w14:paraId="221CADE3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4147B2A9" w14:textId="77777777" w:rsidR="00865D71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769DC506" w14:textId="15160D13" w:rsidR="00865D71" w:rsidRPr="008668C2" w:rsidRDefault="003B4B0F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Influence (UTAUT)</w:t>
            </w:r>
          </w:p>
        </w:tc>
        <w:tc>
          <w:tcPr>
            <w:tcW w:w="2410" w:type="dxa"/>
            <w:vMerge/>
          </w:tcPr>
          <w:p w14:paraId="1D9C69E6" w14:textId="77777777" w:rsidR="00865D71" w:rsidRPr="00073460" w:rsidRDefault="00865D71" w:rsidP="00865D71">
            <w:pPr>
              <w:rPr>
                <w:rFonts w:cstheme="minorHAnsi"/>
              </w:rPr>
            </w:pPr>
          </w:p>
        </w:tc>
        <w:tc>
          <w:tcPr>
            <w:tcW w:w="1644" w:type="dxa"/>
            <w:vMerge/>
          </w:tcPr>
          <w:p w14:paraId="149753A1" w14:textId="77777777" w:rsidR="00865D71" w:rsidRDefault="00865D71" w:rsidP="00865D71"/>
        </w:tc>
      </w:tr>
      <w:tr w:rsidR="00865D71" w14:paraId="45DEE96A" w14:textId="77777777" w:rsidTr="006249D0">
        <w:trPr>
          <w:trHeight w:val="270"/>
        </w:trPr>
        <w:tc>
          <w:tcPr>
            <w:tcW w:w="1696" w:type="dxa"/>
            <w:vMerge/>
          </w:tcPr>
          <w:p w14:paraId="002BA1F1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24F05453" w14:textId="77777777" w:rsidR="00865D71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32DFA95B" w14:textId="5BBAFDBC" w:rsidR="00865D71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ing Conditions (UTAUT)</w:t>
            </w:r>
          </w:p>
        </w:tc>
        <w:tc>
          <w:tcPr>
            <w:tcW w:w="2410" w:type="dxa"/>
            <w:vMerge/>
          </w:tcPr>
          <w:p w14:paraId="4970C892" w14:textId="77777777" w:rsidR="00865D71" w:rsidRPr="00073460" w:rsidRDefault="00865D71" w:rsidP="00865D71">
            <w:pPr>
              <w:rPr>
                <w:rFonts w:cstheme="minorHAnsi"/>
              </w:rPr>
            </w:pPr>
          </w:p>
        </w:tc>
        <w:tc>
          <w:tcPr>
            <w:tcW w:w="1644" w:type="dxa"/>
            <w:vMerge/>
          </w:tcPr>
          <w:p w14:paraId="06CB71F1" w14:textId="77777777" w:rsidR="00865D71" w:rsidRDefault="00865D71" w:rsidP="00865D71"/>
        </w:tc>
      </w:tr>
      <w:tr w:rsidR="00865D71" w14:paraId="39F8E9B3" w14:textId="77777777" w:rsidTr="006249D0">
        <w:trPr>
          <w:trHeight w:val="1487"/>
        </w:trPr>
        <w:tc>
          <w:tcPr>
            <w:tcW w:w="1696" w:type="dxa"/>
            <w:vMerge/>
          </w:tcPr>
          <w:p w14:paraId="65BF882E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 w:val="restart"/>
          </w:tcPr>
          <w:p w14:paraId="01CEA3F1" w14:textId="7E8135BA" w:rsidR="00865D71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Variations in uptake across care settings</w:t>
            </w:r>
          </w:p>
          <w:p w14:paraId="7FD83ADA" w14:textId="0F68E062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2556BDD9" w14:textId="35D11DF3" w:rsidR="00865D71" w:rsidRPr="008668C2" w:rsidRDefault="00865D71" w:rsidP="00865D71">
            <w:pPr>
              <w:rPr>
                <w:rFonts w:cstheme="minorHAnsi"/>
              </w:rPr>
            </w:pPr>
            <w:r w:rsidRPr="008668C2">
              <w:rPr>
                <w:rFonts w:cstheme="minorHAnsi"/>
              </w:rPr>
              <w:t>Collective Action</w:t>
            </w:r>
            <w:r>
              <w:rPr>
                <w:rFonts w:cstheme="minorHAnsi"/>
              </w:rPr>
              <w:t xml:space="preserve"> (NPT)</w:t>
            </w:r>
          </w:p>
        </w:tc>
        <w:tc>
          <w:tcPr>
            <w:tcW w:w="2410" w:type="dxa"/>
          </w:tcPr>
          <w:p w14:paraId="0BBE0307" w14:textId="0B251EE9" w:rsidR="00865D71" w:rsidRPr="00FA18FC" w:rsidRDefault="00865D71" w:rsidP="00865D71">
            <w:pPr>
              <w:rPr>
                <w:rFonts w:cstheme="minorHAnsi"/>
              </w:rPr>
            </w:pPr>
            <w:r w:rsidRPr="00073460">
              <w:rPr>
                <w:rFonts w:cstheme="minorHAnsi"/>
              </w:rPr>
              <w:t xml:space="preserve">Uptake varied, with hospitals widely using the product while social care and mental health not </w:t>
            </w:r>
            <w:r>
              <w:rPr>
                <w:rFonts w:cstheme="minorHAnsi"/>
              </w:rPr>
              <w:t>ha</w:t>
            </w:r>
            <w:r w:rsidRPr="00073460">
              <w:rPr>
                <w:rFonts w:cstheme="minorHAnsi"/>
              </w:rPr>
              <w:t xml:space="preserve">ving embedded HIE use in practice. </w:t>
            </w:r>
          </w:p>
        </w:tc>
        <w:tc>
          <w:tcPr>
            <w:tcW w:w="1644" w:type="dxa"/>
          </w:tcPr>
          <w:p w14:paraId="1386EB2D" w14:textId="3276CB9E" w:rsidR="00865D71" w:rsidRDefault="00865D71" w:rsidP="00865D71">
            <w:r>
              <w:t xml:space="preserve"> </w:t>
            </w:r>
          </w:p>
        </w:tc>
      </w:tr>
      <w:tr w:rsidR="00865D71" w14:paraId="08C9884F" w14:textId="77777777" w:rsidTr="00BC4359">
        <w:trPr>
          <w:trHeight w:val="557"/>
        </w:trPr>
        <w:tc>
          <w:tcPr>
            <w:tcW w:w="1696" w:type="dxa"/>
            <w:vMerge/>
          </w:tcPr>
          <w:p w14:paraId="49F1ABF5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575E9F6F" w14:textId="77777777" w:rsidR="00865D71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64173F76" w14:textId="30A0F6A0" w:rsidR="00865D71" w:rsidRPr="008668C2" w:rsidRDefault="003B4B0F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Performance Expectancy (UTAUT)</w:t>
            </w:r>
          </w:p>
        </w:tc>
        <w:tc>
          <w:tcPr>
            <w:tcW w:w="2410" w:type="dxa"/>
            <w:vMerge w:val="restart"/>
          </w:tcPr>
          <w:p w14:paraId="6AEA7F69" w14:textId="77777777" w:rsidR="00865D71" w:rsidRPr="00073460" w:rsidRDefault="00865D71" w:rsidP="00865D71">
            <w:pPr>
              <w:rPr>
                <w:rFonts w:cstheme="minorHAnsi"/>
              </w:rPr>
            </w:pPr>
          </w:p>
        </w:tc>
        <w:tc>
          <w:tcPr>
            <w:tcW w:w="1644" w:type="dxa"/>
            <w:vMerge w:val="restart"/>
          </w:tcPr>
          <w:p w14:paraId="4126CE6A" w14:textId="42358005" w:rsidR="00865D71" w:rsidRDefault="00865D71" w:rsidP="00865D71">
            <w:r>
              <w:t xml:space="preserve">Significant differences in HIE acceptance were found across settings, </w:t>
            </w:r>
            <w:r>
              <w:lastRenderedPageBreak/>
              <w:t>with social care respondents showing lower acceptance.</w:t>
            </w:r>
          </w:p>
        </w:tc>
      </w:tr>
      <w:tr w:rsidR="00865D71" w14:paraId="22774BA9" w14:textId="77777777" w:rsidTr="00FD47B8">
        <w:trPr>
          <w:trHeight w:val="516"/>
        </w:trPr>
        <w:tc>
          <w:tcPr>
            <w:tcW w:w="1696" w:type="dxa"/>
            <w:vMerge/>
          </w:tcPr>
          <w:p w14:paraId="6BE1429E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3BC59ED6" w14:textId="77777777" w:rsidR="00865D71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276B3FE6" w14:textId="6E2FFE11" w:rsidR="00865D71" w:rsidRDefault="003B4B0F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Influence (UTAUT)</w:t>
            </w:r>
          </w:p>
        </w:tc>
        <w:tc>
          <w:tcPr>
            <w:tcW w:w="2410" w:type="dxa"/>
            <w:vMerge/>
          </w:tcPr>
          <w:p w14:paraId="587F3152" w14:textId="77777777" w:rsidR="00865D71" w:rsidRPr="00073460" w:rsidRDefault="00865D71" w:rsidP="00865D71">
            <w:pPr>
              <w:rPr>
                <w:rFonts w:cstheme="minorHAnsi"/>
              </w:rPr>
            </w:pPr>
          </w:p>
        </w:tc>
        <w:tc>
          <w:tcPr>
            <w:tcW w:w="1644" w:type="dxa"/>
            <w:vMerge/>
          </w:tcPr>
          <w:p w14:paraId="2293FDAB" w14:textId="77777777" w:rsidR="00865D71" w:rsidRDefault="00865D71" w:rsidP="00865D71"/>
        </w:tc>
      </w:tr>
      <w:tr w:rsidR="00865D71" w14:paraId="757C223B" w14:textId="77777777" w:rsidTr="006249D0">
        <w:trPr>
          <w:trHeight w:val="715"/>
        </w:trPr>
        <w:tc>
          <w:tcPr>
            <w:tcW w:w="1696" w:type="dxa"/>
            <w:vMerge/>
          </w:tcPr>
          <w:p w14:paraId="559E5142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35A03A07" w14:textId="77777777" w:rsidR="00865D71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5EDEEB58" w14:textId="1D5ECF48" w:rsidR="00865D71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ing Conditions (UTAUT)</w:t>
            </w:r>
          </w:p>
        </w:tc>
        <w:tc>
          <w:tcPr>
            <w:tcW w:w="2410" w:type="dxa"/>
            <w:vMerge/>
          </w:tcPr>
          <w:p w14:paraId="28F76FC7" w14:textId="77777777" w:rsidR="00865D71" w:rsidRPr="00073460" w:rsidRDefault="00865D71" w:rsidP="00865D71">
            <w:pPr>
              <w:rPr>
                <w:rFonts w:cstheme="minorHAnsi"/>
              </w:rPr>
            </w:pPr>
          </w:p>
        </w:tc>
        <w:tc>
          <w:tcPr>
            <w:tcW w:w="1644" w:type="dxa"/>
            <w:vMerge/>
          </w:tcPr>
          <w:p w14:paraId="3787F2D8" w14:textId="77777777" w:rsidR="00865D71" w:rsidRDefault="00865D71" w:rsidP="00865D71"/>
        </w:tc>
      </w:tr>
      <w:tr w:rsidR="00865D71" w14:paraId="779ADDDC" w14:textId="77777777" w:rsidTr="006249D0">
        <w:trPr>
          <w:trHeight w:val="416"/>
        </w:trPr>
        <w:tc>
          <w:tcPr>
            <w:tcW w:w="1696" w:type="dxa"/>
            <w:vMerge/>
          </w:tcPr>
          <w:p w14:paraId="00A03816" w14:textId="77777777" w:rsidR="00865D71" w:rsidRPr="008668C2" w:rsidRDefault="00865D71" w:rsidP="00865D71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1D945D2A" w14:textId="0DE0506D" w:rsidR="00865D71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Unclear accountability and responsibility for the overall success of the programme</w:t>
            </w:r>
          </w:p>
        </w:tc>
        <w:tc>
          <w:tcPr>
            <w:tcW w:w="1843" w:type="dxa"/>
          </w:tcPr>
          <w:p w14:paraId="5FC6DE70" w14:textId="5C61BAD3" w:rsidR="00865D71" w:rsidRPr="008668C2" w:rsidRDefault="00865D71" w:rsidP="00865D71">
            <w:pPr>
              <w:rPr>
                <w:rFonts w:cstheme="minorHAnsi"/>
              </w:rPr>
            </w:pPr>
            <w:r w:rsidRPr="008668C2">
              <w:rPr>
                <w:rFonts w:cstheme="minorHAnsi"/>
              </w:rPr>
              <w:t>Collective Action</w:t>
            </w:r>
            <w:r>
              <w:rPr>
                <w:rFonts w:cstheme="minorHAnsi"/>
              </w:rPr>
              <w:t xml:space="preserve"> (NPT)</w:t>
            </w:r>
          </w:p>
        </w:tc>
        <w:tc>
          <w:tcPr>
            <w:tcW w:w="2410" w:type="dxa"/>
          </w:tcPr>
          <w:p w14:paraId="6B504D48" w14:textId="1F33DFF0" w:rsidR="00865D71" w:rsidRPr="009B7FED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9B7FED">
              <w:rPr>
                <w:rFonts w:cstheme="minorHAnsi"/>
              </w:rPr>
              <w:t>here is no accountability for uptake within specific teams. IT change team sent reminders to use the system and held users accountable.</w:t>
            </w:r>
          </w:p>
        </w:tc>
        <w:tc>
          <w:tcPr>
            <w:tcW w:w="1644" w:type="dxa"/>
          </w:tcPr>
          <w:p w14:paraId="02B1BC8B" w14:textId="77777777" w:rsidR="00865D71" w:rsidRDefault="00865D71" w:rsidP="00865D71"/>
        </w:tc>
      </w:tr>
      <w:tr w:rsidR="00865D71" w14:paraId="3B470626" w14:textId="77777777" w:rsidTr="00D9220A">
        <w:trPr>
          <w:trHeight w:val="832"/>
        </w:trPr>
        <w:tc>
          <w:tcPr>
            <w:tcW w:w="1696" w:type="dxa"/>
            <w:vMerge w:val="restart"/>
          </w:tcPr>
          <w:p w14:paraId="415B31C6" w14:textId="7B975A22" w:rsidR="00865D71" w:rsidRDefault="00865D71" w:rsidP="00865D71">
            <w:r w:rsidRPr="00592037">
              <w:t xml:space="preserve">Experiences, </w:t>
            </w:r>
            <w:r>
              <w:t>e</w:t>
            </w:r>
            <w:r w:rsidRPr="00592037">
              <w:t xml:space="preserve">fficiency, and </w:t>
            </w:r>
            <w:r>
              <w:t>e</w:t>
            </w:r>
            <w:r w:rsidRPr="00592037">
              <w:t>ngagement</w:t>
            </w:r>
          </w:p>
        </w:tc>
        <w:tc>
          <w:tcPr>
            <w:tcW w:w="1843" w:type="dxa"/>
          </w:tcPr>
          <w:p w14:paraId="4E421A97" w14:textId="7FB842F8" w:rsidR="00865D71" w:rsidRPr="00592037" w:rsidRDefault="00865D71" w:rsidP="00865D71">
            <w:r>
              <w:t>HIE is useful</w:t>
            </w:r>
          </w:p>
        </w:tc>
        <w:tc>
          <w:tcPr>
            <w:tcW w:w="1843" w:type="dxa"/>
          </w:tcPr>
          <w:p w14:paraId="7B5A1900" w14:textId="2261FE92" w:rsidR="00865D71" w:rsidRPr="00592037" w:rsidRDefault="00865D71" w:rsidP="00865D71">
            <w:r w:rsidRPr="00592037">
              <w:t>Reflexive Monitoring</w:t>
            </w:r>
            <w:r>
              <w:t xml:space="preserve"> (NPT)</w:t>
            </w:r>
          </w:p>
        </w:tc>
        <w:tc>
          <w:tcPr>
            <w:tcW w:w="2410" w:type="dxa"/>
          </w:tcPr>
          <w:p w14:paraId="62915E02" w14:textId="085553EF" w:rsidR="00865D71" w:rsidRDefault="00865D71" w:rsidP="00865D71">
            <w:r w:rsidRPr="00592037">
              <w:t xml:space="preserve">Most end-users find HIE helpful and useful in their practice. </w:t>
            </w:r>
          </w:p>
        </w:tc>
        <w:tc>
          <w:tcPr>
            <w:tcW w:w="1644" w:type="dxa"/>
          </w:tcPr>
          <w:p w14:paraId="7DD04DD6" w14:textId="77777777" w:rsidR="00865D71" w:rsidRDefault="00865D71" w:rsidP="00865D71"/>
        </w:tc>
      </w:tr>
      <w:tr w:rsidR="00865D71" w14:paraId="5D0B5762" w14:textId="77777777" w:rsidTr="00D9220A">
        <w:trPr>
          <w:trHeight w:val="844"/>
        </w:trPr>
        <w:tc>
          <w:tcPr>
            <w:tcW w:w="1696" w:type="dxa"/>
            <w:vMerge/>
          </w:tcPr>
          <w:p w14:paraId="0156E68E" w14:textId="77777777" w:rsidR="00865D71" w:rsidRPr="00592037" w:rsidRDefault="00865D71" w:rsidP="00865D71"/>
        </w:tc>
        <w:tc>
          <w:tcPr>
            <w:tcW w:w="1843" w:type="dxa"/>
          </w:tcPr>
          <w:p w14:paraId="7DD77A26" w14:textId="77777777" w:rsidR="00865D71" w:rsidRPr="00592037" w:rsidRDefault="00865D71" w:rsidP="00865D71"/>
        </w:tc>
        <w:tc>
          <w:tcPr>
            <w:tcW w:w="1843" w:type="dxa"/>
          </w:tcPr>
          <w:p w14:paraId="4E75F639" w14:textId="1741D998" w:rsidR="00865D71" w:rsidRPr="00592037" w:rsidRDefault="003B4B0F" w:rsidP="00865D71">
            <w:r>
              <w:rPr>
                <w:rFonts w:cstheme="minorHAnsi"/>
              </w:rPr>
              <w:t>Performance Expectancy (UTAUT)</w:t>
            </w:r>
          </w:p>
        </w:tc>
        <w:tc>
          <w:tcPr>
            <w:tcW w:w="2410" w:type="dxa"/>
          </w:tcPr>
          <w:p w14:paraId="1E73B5D0" w14:textId="7277197C" w:rsidR="00865D71" w:rsidRPr="00592037" w:rsidRDefault="00865D71" w:rsidP="00865D71"/>
        </w:tc>
        <w:tc>
          <w:tcPr>
            <w:tcW w:w="1644" w:type="dxa"/>
          </w:tcPr>
          <w:p w14:paraId="58129C84" w14:textId="434F15D4" w:rsidR="00865D71" w:rsidRDefault="00865D71" w:rsidP="00865D71">
            <w:r w:rsidRPr="001E1BF6">
              <w:rPr>
                <w:rFonts w:cstheme="minorHAnsi"/>
              </w:rPr>
              <w:t>Most participants found HIE useful (91.4%)</w:t>
            </w:r>
            <w:r>
              <w:rPr>
                <w:rFonts w:cstheme="minorHAnsi"/>
              </w:rPr>
              <w:t>.</w:t>
            </w:r>
          </w:p>
        </w:tc>
      </w:tr>
      <w:tr w:rsidR="00865D71" w14:paraId="36781E8E" w14:textId="77777777" w:rsidTr="00966EA4">
        <w:trPr>
          <w:trHeight w:val="1100"/>
        </w:trPr>
        <w:tc>
          <w:tcPr>
            <w:tcW w:w="1696" w:type="dxa"/>
            <w:vMerge/>
          </w:tcPr>
          <w:p w14:paraId="56B80C72" w14:textId="77777777" w:rsidR="00865D71" w:rsidRPr="00592037" w:rsidRDefault="00865D71" w:rsidP="00865D71"/>
        </w:tc>
        <w:tc>
          <w:tcPr>
            <w:tcW w:w="1843" w:type="dxa"/>
          </w:tcPr>
          <w:p w14:paraId="6DC244BB" w14:textId="667F45A0" w:rsidR="00865D71" w:rsidRPr="00592037" w:rsidRDefault="00865D71" w:rsidP="00865D71">
            <w:r>
              <w:t>HIE is easy to use</w:t>
            </w:r>
          </w:p>
        </w:tc>
        <w:tc>
          <w:tcPr>
            <w:tcW w:w="1843" w:type="dxa"/>
          </w:tcPr>
          <w:p w14:paraId="50D3B989" w14:textId="74EE29C8" w:rsidR="00865D71" w:rsidRDefault="007521AC" w:rsidP="00865D71">
            <w:r>
              <w:t>Effort Expectancy (UTAUT)</w:t>
            </w:r>
          </w:p>
        </w:tc>
        <w:tc>
          <w:tcPr>
            <w:tcW w:w="2410" w:type="dxa"/>
          </w:tcPr>
          <w:p w14:paraId="6581A37F" w14:textId="77777777" w:rsidR="00865D71" w:rsidRPr="00592037" w:rsidRDefault="00865D71" w:rsidP="00865D71"/>
        </w:tc>
        <w:tc>
          <w:tcPr>
            <w:tcW w:w="1644" w:type="dxa"/>
          </w:tcPr>
          <w:p w14:paraId="396A1A1A" w14:textId="3E6CA1E3" w:rsidR="00865D71" w:rsidRPr="001E1BF6" w:rsidRDefault="00865D71" w:rsidP="00865D71">
            <w:pPr>
              <w:rPr>
                <w:rFonts w:cstheme="minorHAnsi"/>
              </w:rPr>
            </w:pPr>
            <w:r>
              <w:rPr>
                <w:rFonts w:cstheme="minorHAnsi"/>
              </w:rPr>
              <w:t>Most (81%) thought that HIE is</w:t>
            </w:r>
            <w:r w:rsidRPr="001E1BF6">
              <w:rPr>
                <w:rFonts w:cstheme="minorHAnsi"/>
              </w:rPr>
              <w:t xml:space="preserve"> easy to use (81%)</w:t>
            </w:r>
            <w:r>
              <w:rPr>
                <w:rFonts w:cstheme="minorHAnsi"/>
              </w:rPr>
              <w:t>.</w:t>
            </w:r>
          </w:p>
        </w:tc>
      </w:tr>
      <w:tr w:rsidR="00865D71" w14:paraId="29F9A4D8" w14:textId="77777777" w:rsidTr="00DE0925">
        <w:trPr>
          <w:trHeight w:val="558"/>
        </w:trPr>
        <w:tc>
          <w:tcPr>
            <w:tcW w:w="1696" w:type="dxa"/>
            <w:vMerge/>
          </w:tcPr>
          <w:p w14:paraId="172425DE" w14:textId="77777777" w:rsidR="00865D71" w:rsidRPr="00592037" w:rsidRDefault="00865D71" w:rsidP="00865D71"/>
        </w:tc>
        <w:tc>
          <w:tcPr>
            <w:tcW w:w="1843" w:type="dxa"/>
            <w:vMerge w:val="restart"/>
          </w:tcPr>
          <w:p w14:paraId="60CD7244" w14:textId="44576319" w:rsidR="00865D71" w:rsidRPr="00592037" w:rsidRDefault="00865D71" w:rsidP="00865D71">
            <w:r>
              <w:t>HIE is efficient and effective</w:t>
            </w:r>
          </w:p>
        </w:tc>
        <w:tc>
          <w:tcPr>
            <w:tcW w:w="1843" w:type="dxa"/>
          </w:tcPr>
          <w:p w14:paraId="44A57285" w14:textId="7ACAFE9F" w:rsidR="00865D71" w:rsidRPr="00592037" w:rsidRDefault="00865D71" w:rsidP="00865D71">
            <w:r w:rsidRPr="00592037">
              <w:t>Reflexive Monitoring</w:t>
            </w:r>
            <w:r>
              <w:t xml:space="preserve"> (NPT)</w:t>
            </w:r>
          </w:p>
        </w:tc>
        <w:tc>
          <w:tcPr>
            <w:tcW w:w="2410" w:type="dxa"/>
          </w:tcPr>
          <w:p w14:paraId="1A272DAA" w14:textId="05AF8656" w:rsidR="00865D71" w:rsidRPr="00592037" w:rsidRDefault="00865D71" w:rsidP="00865D71">
            <w:r w:rsidRPr="00592037">
              <w:t>HIE has improved efficiency</w:t>
            </w:r>
            <w:r>
              <w:t xml:space="preserve"> through reduced admin work</w:t>
            </w:r>
            <w:r w:rsidRPr="00592037">
              <w:t xml:space="preserve"> and </w:t>
            </w:r>
            <w:r>
              <w:t xml:space="preserve">increased </w:t>
            </w:r>
            <w:r w:rsidRPr="00592037">
              <w:t xml:space="preserve">effectiveness. </w:t>
            </w:r>
          </w:p>
        </w:tc>
        <w:tc>
          <w:tcPr>
            <w:tcW w:w="1644" w:type="dxa"/>
          </w:tcPr>
          <w:p w14:paraId="6C0F81F6" w14:textId="77777777" w:rsidR="00865D71" w:rsidRDefault="00865D71" w:rsidP="00865D71"/>
        </w:tc>
      </w:tr>
      <w:tr w:rsidR="00865D71" w14:paraId="785F93C7" w14:textId="77777777" w:rsidTr="00C50724">
        <w:trPr>
          <w:trHeight w:val="772"/>
        </w:trPr>
        <w:tc>
          <w:tcPr>
            <w:tcW w:w="1696" w:type="dxa"/>
            <w:vMerge/>
          </w:tcPr>
          <w:p w14:paraId="70D34BA4" w14:textId="77777777" w:rsidR="00865D71" w:rsidRPr="00592037" w:rsidRDefault="00865D71" w:rsidP="00865D71"/>
        </w:tc>
        <w:tc>
          <w:tcPr>
            <w:tcW w:w="1843" w:type="dxa"/>
            <w:vMerge/>
          </w:tcPr>
          <w:p w14:paraId="7509BB53" w14:textId="77777777" w:rsidR="00865D71" w:rsidRDefault="00865D71" w:rsidP="00865D71"/>
        </w:tc>
        <w:tc>
          <w:tcPr>
            <w:tcW w:w="1843" w:type="dxa"/>
          </w:tcPr>
          <w:p w14:paraId="11645CF6" w14:textId="025FADB8" w:rsidR="00865D71" w:rsidRPr="00592037" w:rsidRDefault="003B4B0F" w:rsidP="00865D71">
            <w:r>
              <w:rPr>
                <w:rFonts w:cstheme="minorHAnsi"/>
              </w:rPr>
              <w:t>Performance Expectancy (UTAUT)</w:t>
            </w:r>
          </w:p>
        </w:tc>
        <w:tc>
          <w:tcPr>
            <w:tcW w:w="2410" w:type="dxa"/>
          </w:tcPr>
          <w:p w14:paraId="524EFBF1" w14:textId="77777777" w:rsidR="00865D71" w:rsidRPr="00592037" w:rsidRDefault="00865D71" w:rsidP="00865D71"/>
        </w:tc>
        <w:tc>
          <w:tcPr>
            <w:tcW w:w="1644" w:type="dxa"/>
          </w:tcPr>
          <w:p w14:paraId="3B243DB1" w14:textId="299E8C98" w:rsidR="00865D71" w:rsidRDefault="00865D71" w:rsidP="00865D71">
            <w:r w:rsidRPr="001E1BF6">
              <w:rPr>
                <w:rFonts w:cstheme="minorHAnsi"/>
              </w:rPr>
              <w:t>Most said that HIE has made their job easier (91.4%), and supports critical aspects of their patients’ care (91.4%). They also felt that it has made them a better health</w:t>
            </w:r>
            <w:r>
              <w:rPr>
                <w:rFonts w:cstheme="minorHAnsi"/>
              </w:rPr>
              <w:t xml:space="preserve"> and </w:t>
            </w:r>
            <w:r w:rsidRPr="001E1BF6">
              <w:rPr>
                <w:rFonts w:cstheme="minorHAnsi"/>
              </w:rPr>
              <w:t>care provider (84.8%) and has enhanced their effectiveness (86.7%).</w:t>
            </w:r>
          </w:p>
        </w:tc>
      </w:tr>
      <w:tr w:rsidR="00865D71" w14:paraId="45453F6D" w14:textId="77777777" w:rsidTr="00943230">
        <w:trPr>
          <w:trHeight w:val="1557"/>
        </w:trPr>
        <w:tc>
          <w:tcPr>
            <w:tcW w:w="1696" w:type="dxa"/>
            <w:vMerge/>
          </w:tcPr>
          <w:p w14:paraId="79B3B069" w14:textId="77777777" w:rsidR="00865D71" w:rsidRPr="00592037" w:rsidRDefault="00865D71" w:rsidP="00865D71"/>
        </w:tc>
        <w:tc>
          <w:tcPr>
            <w:tcW w:w="1843" w:type="dxa"/>
          </w:tcPr>
          <w:p w14:paraId="7D83AFCA" w14:textId="4E9C7373" w:rsidR="00865D71" w:rsidRDefault="00865D71" w:rsidP="00865D71">
            <w:r>
              <w:t xml:space="preserve">HIE is important </w:t>
            </w:r>
          </w:p>
        </w:tc>
        <w:tc>
          <w:tcPr>
            <w:tcW w:w="1843" w:type="dxa"/>
          </w:tcPr>
          <w:p w14:paraId="3FFBDE21" w14:textId="3FEF857E" w:rsidR="00865D71" w:rsidRPr="00592037" w:rsidRDefault="00865D71" w:rsidP="00865D71">
            <w:r>
              <w:t>Job Relevance (</w:t>
            </w:r>
            <w:r w:rsidR="00BC4359">
              <w:t>TAM</w:t>
            </w:r>
            <w:r>
              <w:t>)</w:t>
            </w:r>
          </w:p>
        </w:tc>
        <w:tc>
          <w:tcPr>
            <w:tcW w:w="2410" w:type="dxa"/>
          </w:tcPr>
          <w:p w14:paraId="3C857AAB" w14:textId="77777777" w:rsidR="00865D71" w:rsidRPr="00592037" w:rsidRDefault="00865D71" w:rsidP="00865D71"/>
        </w:tc>
        <w:tc>
          <w:tcPr>
            <w:tcW w:w="1644" w:type="dxa"/>
          </w:tcPr>
          <w:p w14:paraId="67BFD46D" w14:textId="485860D5" w:rsidR="00865D71" w:rsidRDefault="00865D71" w:rsidP="00865D71">
            <w:r>
              <w:rPr>
                <w:rFonts w:cstheme="minorHAnsi"/>
              </w:rPr>
              <w:t>Respondents said that HIE is very important (98.0%) and pertinent (88.6%) to their job.</w:t>
            </w:r>
          </w:p>
        </w:tc>
      </w:tr>
      <w:tr w:rsidR="00865D71" w14:paraId="4D8B769E" w14:textId="77777777" w:rsidTr="00943230">
        <w:trPr>
          <w:trHeight w:val="1557"/>
        </w:trPr>
        <w:tc>
          <w:tcPr>
            <w:tcW w:w="1696" w:type="dxa"/>
            <w:vMerge/>
          </w:tcPr>
          <w:p w14:paraId="6935AA4A" w14:textId="77777777" w:rsidR="00865D71" w:rsidRPr="00592037" w:rsidRDefault="00865D71" w:rsidP="00865D71"/>
        </w:tc>
        <w:tc>
          <w:tcPr>
            <w:tcW w:w="1843" w:type="dxa"/>
            <w:vMerge w:val="restart"/>
          </w:tcPr>
          <w:p w14:paraId="4AD2BF16" w14:textId="2D4AECEB" w:rsidR="00865D71" w:rsidRPr="00592037" w:rsidRDefault="00865D71" w:rsidP="00865D71">
            <w:r>
              <w:t>User interface needs improvement</w:t>
            </w:r>
          </w:p>
        </w:tc>
        <w:tc>
          <w:tcPr>
            <w:tcW w:w="1843" w:type="dxa"/>
          </w:tcPr>
          <w:p w14:paraId="11F97F8B" w14:textId="03D282C6" w:rsidR="00865D71" w:rsidRPr="00592037" w:rsidRDefault="00865D71" w:rsidP="00865D71">
            <w:r w:rsidRPr="00592037">
              <w:t>Reflexive Monitoring</w:t>
            </w:r>
            <w:r>
              <w:t xml:space="preserve"> (NPT)</w:t>
            </w:r>
          </w:p>
        </w:tc>
        <w:tc>
          <w:tcPr>
            <w:tcW w:w="2410" w:type="dxa"/>
          </w:tcPr>
          <w:p w14:paraId="2B9EB517" w14:textId="153283A7" w:rsidR="00865D71" w:rsidRPr="00592037" w:rsidRDefault="00865D71" w:rsidP="00865D71">
            <w:r w:rsidRPr="00592037">
              <w:t>System upgrades are needed to adjust glitches and improve the user interface</w:t>
            </w:r>
            <w:r>
              <w:t xml:space="preserve">, </w:t>
            </w:r>
            <w:r w:rsidRPr="00592037">
              <w:t>particularly for those in social and mental health care.</w:t>
            </w:r>
          </w:p>
        </w:tc>
        <w:tc>
          <w:tcPr>
            <w:tcW w:w="1644" w:type="dxa"/>
          </w:tcPr>
          <w:p w14:paraId="0295F2AD" w14:textId="77777777" w:rsidR="00865D71" w:rsidRDefault="00865D71" w:rsidP="00865D71"/>
        </w:tc>
      </w:tr>
      <w:tr w:rsidR="00865D71" w14:paraId="23D32837" w14:textId="77777777" w:rsidTr="00B372A4">
        <w:trPr>
          <w:trHeight w:val="1073"/>
        </w:trPr>
        <w:tc>
          <w:tcPr>
            <w:tcW w:w="1696" w:type="dxa"/>
            <w:vMerge/>
          </w:tcPr>
          <w:p w14:paraId="7A5265D6" w14:textId="77777777" w:rsidR="00865D71" w:rsidRPr="00592037" w:rsidRDefault="00865D71" w:rsidP="00865D71"/>
        </w:tc>
        <w:tc>
          <w:tcPr>
            <w:tcW w:w="1843" w:type="dxa"/>
            <w:vMerge/>
          </w:tcPr>
          <w:p w14:paraId="4619BCCD" w14:textId="77777777" w:rsidR="00865D71" w:rsidRPr="00592037" w:rsidRDefault="00865D71" w:rsidP="00865D71"/>
        </w:tc>
        <w:tc>
          <w:tcPr>
            <w:tcW w:w="1843" w:type="dxa"/>
          </w:tcPr>
          <w:p w14:paraId="646CDA43" w14:textId="62E0FCA7" w:rsidR="00865D71" w:rsidRPr="00592037" w:rsidRDefault="00865D71" w:rsidP="00865D71">
            <w:r w:rsidRPr="00B372A4">
              <w:t>Perceived Enjoyment</w:t>
            </w:r>
            <w:r>
              <w:t xml:space="preserve"> (</w:t>
            </w:r>
            <w:r w:rsidR="00BC4359">
              <w:t>TAM</w:t>
            </w:r>
            <w:r>
              <w:t>)</w:t>
            </w:r>
          </w:p>
        </w:tc>
        <w:tc>
          <w:tcPr>
            <w:tcW w:w="2410" w:type="dxa"/>
          </w:tcPr>
          <w:p w14:paraId="3EFE3BB8" w14:textId="77777777" w:rsidR="00865D71" w:rsidRPr="00592037" w:rsidRDefault="00865D71" w:rsidP="00865D71"/>
        </w:tc>
        <w:tc>
          <w:tcPr>
            <w:tcW w:w="1644" w:type="dxa"/>
          </w:tcPr>
          <w:p w14:paraId="3A45D397" w14:textId="6713811A" w:rsidR="00865D71" w:rsidRDefault="00865D71" w:rsidP="00865D71">
            <w:r>
              <w:t>O</w:t>
            </w:r>
            <w:r w:rsidRPr="00B372A4">
              <w:t>nly 44.8% thought that HIE is enjoyable to use.</w:t>
            </w:r>
          </w:p>
        </w:tc>
      </w:tr>
      <w:tr w:rsidR="00865D71" w14:paraId="50F9A0E9" w14:textId="77777777" w:rsidTr="00B372A4">
        <w:trPr>
          <w:trHeight w:val="1073"/>
        </w:trPr>
        <w:tc>
          <w:tcPr>
            <w:tcW w:w="1696" w:type="dxa"/>
            <w:vMerge/>
          </w:tcPr>
          <w:p w14:paraId="7CF89A87" w14:textId="77777777" w:rsidR="00865D71" w:rsidRPr="00592037" w:rsidRDefault="00865D71" w:rsidP="00865D71"/>
        </w:tc>
        <w:tc>
          <w:tcPr>
            <w:tcW w:w="1843" w:type="dxa"/>
          </w:tcPr>
          <w:p w14:paraId="684D2B38" w14:textId="230AD7D1" w:rsidR="00865D71" w:rsidRPr="00592037" w:rsidRDefault="00865D71" w:rsidP="00865D71">
            <w:r>
              <w:t>Privacy issues concerning patient confidentiality</w:t>
            </w:r>
          </w:p>
        </w:tc>
        <w:tc>
          <w:tcPr>
            <w:tcW w:w="1843" w:type="dxa"/>
          </w:tcPr>
          <w:p w14:paraId="737FFF0C" w14:textId="40239FB5" w:rsidR="00865D71" w:rsidRPr="00B372A4" w:rsidRDefault="00865D71" w:rsidP="00865D71">
            <w:r w:rsidRPr="00592037">
              <w:t>Reflexive Monitoring</w:t>
            </w:r>
            <w:r>
              <w:t xml:space="preserve"> (NPT)</w:t>
            </w:r>
          </w:p>
        </w:tc>
        <w:tc>
          <w:tcPr>
            <w:tcW w:w="2410" w:type="dxa"/>
          </w:tcPr>
          <w:p w14:paraId="10686B4B" w14:textId="3F5978BE" w:rsidR="00865D71" w:rsidRPr="00592037" w:rsidRDefault="00865D71" w:rsidP="00865D71">
            <w:r>
              <w:t>Some users may have patient confidentiality concerns.</w:t>
            </w:r>
          </w:p>
        </w:tc>
        <w:tc>
          <w:tcPr>
            <w:tcW w:w="1644" w:type="dxa"/>
          </w:tcPr>
          <w:p w14:paraId="10E8E082" w14:textId="77777777" w:rsidR="00865D71" w:rsidRDefault="00865D71" w:rsidP="00865D71"/>
        </w:tc>
      </w:tr>
    </w:tbl>
    <w:p w14:paraId="159D4DF0" w14:textId="694F8B31" w:rsidR="00B66CA8" w:rsidRDefault="00B66CA8"/>
    <w:p w14:paraId="394F667F" w14:textId="2C0CE887" w:rsidR="00E3644F" w:rsidRDefault="00E3644F"/>
    <w:sectPr w:rsidR="00E3644F" w:rsidSect="00AE2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605"/>
    <w:rsid w:val="000013A7"/>
    <w:rsid w:val="000107D6"/>
    <w:rsid w:val="000121C4"/>
    <w:rsid w:val="00033769"/>
    <w:rsid w:val="000410BA"/>
    <w:rsid w:val="00043C9D"/>
    <w:rsid w:val="000456D5"/>
    <w:rsid w:val="00055CE8"/>
    <w:rsid w:val="00061EEF"/>
    <w:rsid w:val="00066077"/>
    <w:rsid w:val="00073460"/>
    <w:rsid w:val="00081344"/>
    <w:rsid w:val="00081EAE"/>
    <w:rsid w:val="00086B99"/>
    <w:rsid w:val="00087521"/>
    <w:rsid w:val="00090EFA"/>
    <w:rsid w:val="000A2866"/>
    <w:rsid w:val="000A4CA8"/>
    <w:rsid w:val="000A66C6"/>
    <w:rsid w:val="000B7A0D"/>
    <w:rsid w:val="000D0DC7"/>
    <w:rsid w:val="000D1539"/>
    <w:rsid w:val="000E0175"/>
    <w:rsid w:val="000E3848"/>
    <w:rsid w:val="000E655F"/>
    <w:rsid w:val="000F614E"/>
    <w:rsid w:val="00110F4F"/>
    <w:rsid w:val="00114FBA"/>
    <w:rsid w:val="0013558D"/>
    <w:rsid w:val="0014272A"/>
    <w:rsid w:val="001627A2"/>
    <w:rsid w:val="001844BB"/>
    <w:rsid w:val="0019527A"/>
    <w:rsid w:val="001B226F"/>
    <w:rsid w:val="001B4F4C"/>
    <w:rsid w:val="001C245F"/>
    <w:rsid w:val="001C3DF5"/>
    <w:rsid w:val="001C5ECA"/>
    <w:rsid w:val="001C7EA7"/>
    <w:rsid w:val="001D3F7C"/>
    <w:rsid w:val="001E0C48"/>
    <w:rsid w:val="001E1BF6"/>
    <w:rsid w:val="001E2670"/>
    <w:rsid w:val="002025CE"/>
    <w:rsid w:val="00204F7B"/>
    <w:rsid w:val="00210C18"/>
    <w:rsid w:val="00211A57"/>
    <w:rsid w:val="00222A1A"/>
    <w:rsid w:val="00233ACA"/>
    <w:rsid w:val="00237F76"/>
    <w:rsid w:val="00253481"/>
    <w:rsid w:val="002629EE"/>
    <w:rsid w:val="00273222"/>
    <w:rsid w:val="002742EB"/>
    <w:rsid w:val="002C1E63"/>
    <w:rsid w:val="002C4F36"/>
    <w:rsid w:val="002C5139"/>
    <w:rsid w:val="002C7176"/>
    <w:rsid w:val="002C7204"/>
    <w:rsid w:val="002D2C8F"/>
    <w:rsid w:val="002E010E"/>
    <w:rsid w:val="002E1891"/>
    <w:rsid w:val="002E6777"/>
    <w:rsid w:val="003026FA"/>
    <w:rsid w:val="00304D2E"/>
    <w:rsid w:val="00312FF5"/>
    <w:rsid w:val="00317EC8"/>
    <w:rsid w:val="0032038E"/>
    <w:rsid w:val="003373A1"/>
    <w:rsid w:val="0035095E"/>
    <w:rsid w:val="0035552B"/>
    <w:rsid w:val="00356529"/>
    <w:rsid w:val="003732A7"/>
    <w:rsid w:val="003879B4"/>
    <w:rsid w:val="003931F2"/>
    <w:rsid w:val="00395871"/>
    <w:rsid w:val="003B144C"/>
    <w:rsid w:val="003B4026"/>
    <w:rsid w:val="003B4B0F"/>
    <w:rsid w:val="003C45FF"/>
    <w:rsid w:val="003D0249"/>
    <w:rsid w:val="003D478E"/>
    <w:rsid w:val="003D5456"/>
    <w:rsid w:val="003E3CA5"/>
    <w:rsid w:val="003E67FB"/>
    <w:rsid w:val="003E7380"/>
    <w:rsid w:val="003F341E"/>
    <w:rsid w:val="00403224"/>
    <w:rsid w:val="0041593D"/>
    <w:rsid w:val="00421A4E"/>
    <w:rsid w:val="00422DA2"/>
    <w:rsid w:val="00424313"/>
    <w:rsid w:val="00430C76"/>
    <w:rsid w:val="004419F1"/>
    <w:rsid w:val="004423C2"/>
    <w:rsid w:val="0045621E"/>
    <w:rsid w:val="00472C6E"/>
    <w:rsid w:val="00473E2C"/>
    <w:rsid w:val="004752F1"/>
    <w:rsid w:val="00496B2D"/>
    <w:rsid w:val="004C3175"/>
    <w:rsid w:val="004E55A3"/>
    <w:rsid w:val="00504735"/>
    <w:rsid w:val="00511B10"/>
    <w:rsid w:val="00532BBE"/>
    <w:rsid w:val="00544205"/>
    <w:rsid w:val="005457E8"/>
    <w:rsid w:val="0056008E"/>
    <w:rsid w:val="00562BD5"/>
    <w:rsid w:val="005729DA"/>
    <w:rsid w:val="005776C9"/>
    <w:rsid w:val="00584CC2"/>
    <w:rsid w:val="005B7E62"/>
    <w:rsid w:val="005E13A8"/>
    <w:rsid w:val="005E2C8D"/>
    <w:rsid w:val="005E3A8C"/>
    <w:rsid w:val="005F5708"/>
    <w:rsid w:val="00615C2B"/>
    <w:rsid w:val="006249D0"/>
    <w:rsid w:val="00624BD7"/>
    <w:rsid w:val="0064478D"/>
    <w:rsid w:val="00656455"/>
    <w:rsid w:val="00656BAB"/>
    <w:rsid w:val="006613B4"/>
    <w:rsid w:val="00673E90"/>
    <w:rsid w:val="00684A5A"/>
    <w:rsid w:val="00691656"/>
    <w:rsid w:val="00692D13"/>
    <w:rsid w:val="006A08A5"/>
    <w:rsid w:val="006A3AB9"/>
    <w:rsid w:val="006C0915"/>
    <w:rsid w:val="006C7859"/>
    <w:rsid w:val="006D0711"/>
    <w:rsid w:val="006D4D58"/>
    <w:rsid w:val="00703F3A"/>
    <w:rsid w:val="00707FC3"/>
    <w:rsid w:val="00712930"/>
    <w:rsid w:val="00717E90"/>
    <w:rsid w:val="00726A7E"/>
    <w:rsid w:val="00727D0A"/>
    <w:rsid w:val="007323E5"/>
    <w:rsid w:val="007407BA"/>
    <w:rsid w:val="00744EEC"/>
    <w:rsid w:val="00745261"/>
    <w:rsid w:val="007521AC"/>
    <w:rsid w:val="0075558D"/>
    <w:rsid w:val="00756B89"/>
    <w:rsid w:val="00763B1F"/>
    <w:rsid w:val="00776380"/>
    <w:rsid w:val="00781C6A"/>
    <w:rsid w:val="00784E44"/>
    <w:rsid w:val="00790A89"/>
    <w:rsid w:val="00796BF3"/>
    <w:rsid w:val="007A6FC8"/>
    <w:rsid w:val="007B096B"/>
    <w:rsid w:val="007B3458"/>
    <w:rsid w:val="007C0441"/>
    <w:rsid w:val="007C4208"/>
    <w:rsid w:val="007C776A"/>
    <w:rsid w:val="007D1C76"/>
    <w:rsid w:val="007E28C6"/>
    <w:rsid w:val="008239FC"/>
    <w:rsid w:val="00823AAF"/>
    <w:rsid w:val="00835A02"/>
    <w:rsid w:val="008429EC"/>
    <w:rsid w:val="00856E5E"/>
    <w:rsid w:val="00865D71"/>
    <w:rsid w:val="008668C2"/>
    <w:rsid w:val="00873164"/>
    <w:rsid w:val="008811B0"/>
    <w:rsid w:val="00890C31"/>
    <w:rsid w:val="00891CA2"/>
    <w:rsid w:val="008A3456"/>
    <w:rsid w:val="008B12E6"/>
    <w:rsid w:val="008B2511"/>
    <w:rsid w:val="008C66F3"/>
    <w:rsid w:val="008E16B7"/>
    <w:rsid w:val="008E5C41"/>
    <w:rsid w:val="008F009D"/>
    <w:rsid w:val="008F1C69"/>
    <w:rsid w:val="008F5265"/>
    <w:rsid w:val="00907DBE"/>
    <w:rsid w:val="009236A5"/>
    <w:rsid w:val="00930308"/>
    <w:rsid w:val="0093104A"/>
    <w:rsid w:val="0093181B"/>
    <w:rsid w:val="00932511"/>
    <w:rsid w:val="00943230"/>
    <w:rsid w:val="00951F87"/>
    <w:rsid w:val="00966EA4"/>
    <w:rsid w:val="00980C7A"/>
    <w:rsid w:val="0099333B"/>
    <w:rsid w:val="00993709"/>
    <w:rsid w:val="009B31DB"/>
    <w:rsid w:val="009B3D61"/>
    <w:rsid w:val="009B471D"/>
    <w:rsid w:val="009B7441"/>
    <w:rsid w:val="009B7FED"/>
    <w:rsid w:val="009C2D97"/>
    <w:rsid w:val="009E1100"/>
    <w:rsid w:val="009E1E1D"/>
    <w:rsid w:val="009E5CAF"/>
    <w:rsid w:val="009E71E3"/>
    <w:rsid w:val="009F6608"/>
    <w:rsid w:val="00A05A93"/>
    <w:rsid w:val="00A2399A"/>
    <w:rsid w:val="00A26080"/>
    <w:rsid w:val="00A266CA"/>
    <w:rsid w:val="00A34748"/>
    <w:rsid w:val="00A34D4D"/>
    <w:rsid w:val="00A4479F"/>
    <w:rsid w:val="00A53C3F"/>
    <w:rsid w:val="00A6297C"/>
    <w:rsid w:val="00A65A43"/>
    <w:rsid w:val="00A74A9F"/>
    <w:rsid w:val="00A86A90"/>
    <w:rsid w:val="00A924E0"/>
    <w:rsid w:val="00AA5942"/>
    <w:rsid w:val="00AC0C2D"/>
    <w:rsid w:val="00AC3AD6"/>
    <w:rsid w:val="00AC5AE6"/>
    <w:rsid w:val="00AC7DE9"/>
    <w:rsid w:val="00AD3D60"/>
    <w:rsid w:val="00AE2BEF"/>
    <w:rsid w:val="00AE3571"/>
    <w:rsid w:val="00AF3517"/>
    <w:rsid w:val="00B07CA8"/>
    <w:rsid w:val="00B103CC"/>
    <w:rsid w:val="00B20AC0"/>
    <w:rsid w:val="00B24A99"/>
    <w:rsid w:val="00B254B4"/>
    <w:rsid w:val="00B32E71"/>
    <w:rsid w:val="00B3366D"/>
    <w:rsid w:val="00B372A4"/>
    <w:rsid w:val="00B46A4B"/>
    <w:rsid w:val="00B5520F"/>
    <w:rsid w:val="00B66CA8"/>
    <w:rsid w:val="00B70A3F"/>
    <w:rsid w:val="00B7739E"/>
    <w:rsid w:val="00B87A26"/>
    <w:rsid w:val="00B9641F"/>
    <w:rsid w:val="00B976FB"/>
    <w:rsid w:val="00B97F3D"/>
    <w:rsid w:val="00BB2A1D"/>
    <w:rsid w:val="00BB494D"/>
    <w:rsid w:val="00BB7F32"/>
    <w:rsid w:val="00BC153E"/>
    <w:rsid w:val="00BC4359"/>
    <w:rsid w:val="00BC4568"/>
    <w:rsid w:val="00BC565F"/>
    <w:rsid w:val="00C00FDA"/>
    <w:rsid w:val="00C10E72"/>
    <w:rsid w:val="00C20F93"/>
    <w:rsid w:val="00C25A7F"/>
    <w:rsid w:val="00C26C3E"/>
    <w:rsid w:val="00C321E2"/>
    <w:rsid w:val="00C465C1"/>
    <w:rsid w:val="00C47D11"/>
    <w:rsid w:val="00C50724"/>
    <w:rsid w:val="00C527A8"/>
    <w:rsid w:val="00C55A9E"/>
    <w:rsid w:val="00C60E26"/>
    <w:rsid w:val="00C61D48"/>
    <w:rsid w:val="00C62067"/>
    <w:rsid w:val="00C716FE"/>
    <w:rsid w:val="00C91348"/>
    <w:rsid w:val="00C92F3B"/>
    <w:rsid w:val="00C97024"/>
    <w:rsid w:val="00C979FB"/>
    <w:rsid w:val="00CA3370"/>
    <w:rsid w:val="00CA5AE5"/>
    <w:rsid w:val="00CC2D1F"/>
    <w:rsid w:val="00CD36FB"/>
    <w:rsid w:val="00CD6FEE"/>
    <w:rsid w:val="00D02F3A"/>
    <w:rsid w:val="00D07A26"/>
    <w:rsid w:val="00D1009E"/>
    <w:rsid w:val="00D14A7B"/>
    <w:rsid w:val="00D21034"/>
    <w:rsid w:val="00D212EB"/>
    <w:rsid w:val="00D2446A"/>
    <w:rsid w:val="00D42326"/>
    <w:rsid w:val="00D46F6B"/>
    <w:rsid w:val="00D50BA9"/>
    <w:rsid w:val="00D57C86"/>
    <w:rsid w:val="00D63FF9"/>
    <w:rsid w:val="00D64B44"/>
    <w:rsid w:val="00D75F87"/>
    <w:rsid w:val="00D812FF"/>
    <w:rsid w:val="00D814AE"/>
    <w:rsid w:val="00D901D4"/>
    <w:rsid w:val="00D9220A"/>
    <w:rsid w:val="00DC0F61"/>
    <w:rsid w:val="00DC7311"/>
    <w:rsid w:val="00DD1FDE"/>
    <w:rsid w:val="00DD3829"/>
    <w:rsid w:val="00DE0434"/>
    <w:rsid w:val="00DE0925"/>
    <w:rsid w:val="00DE6E33"/>
    <w:rsid w:val="00DF256F"/>
    <w:rsid w:val="00E30D11"/>
    <w:rsid w:val="00E354FB"/>
    <w:rsid w:val="00E3644F"/>
    <w:rsid w:val="00E40117"/>
    <w:rsid w:val="00E43EA2"/>
    <w:rsid w:val="00E43EB3"/>
    <w:rsid w:val="00E446E6"/>
    <w:rsid w:val="00E5101E"/>
    <w:rsid w:val="00E71857"/>
    <w:rsid w:val="00E77DD2"/>
    <w:rsid w:val="00E90605"/>
    <w:rsid w:val="00E9769C"/>
    <w:rsid w:val="00EB4B09"/>
    <w:rsid w:val="00EB7487"/>
    <w:rsid w:val="00EE6C82"/>
    <w:rsid w:val="00EE743E"/>
    <w:rsid w:val="00EF487A"/>
    <w:rsid w:val="00F04935"/>
    <w:rsid w:val="00F06C59"/>
    <w:rsid w:val="00F06ED8"/>
    <w:rsid w:val="00F15701"/>
    <w:rsid w:val="00F15961"/>
    <w:rsid w:val="00F23A67"/>
    <w:rsid w:val="00F43B99"/>
    <w:rsid w:val="00F5157D"/>
    <w:rsid w:val="00F62597"/>
    <w:rsid w:val="00F70F4A"/>
    <w:rsid w:val="00F95619"/>
    <w:rsid w:val="00F968E7"/>
    <w:rsid w:val="00FA18FC"/>
    <w:rsid w:val="00FA51B8"/>
    <w:rsid w:val="00FB0CE7"/>
    <w:rsid w:val="00FC5D76"/>
    <w:rsid w:val="00FC7CEA"/>
    <w:rsid w:val="00FD47B8"/>
    <w:rsid w:val="00FF4661"/>
    <w:rsid w:val="00FF5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9EFB7"/>
  <w15:chartTrackingRefBased/>
  <w15:docId w15:val="{EC4710CD-018D-4FD5-8ED1-C4B99285C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BF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2C6E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after="0" w:line="276" w:lineRule="auto"/>
      <w:outlineLvl w:val="0"/>
    </w:pPr>
    <w:rPr>
      <w:rFonts w:ascii="Century Gothic" w:hAnsi="Century Gothic"/>
      <w:caps/>
      <w:color w:val="44546A" w:themeColor="text2"/>
      <w:spacing w:val="15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2C6E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before="100" w:after="0" w:line="276" w:lineRule="auto"/>
      <w:outlineLvl w:val="1"/>
    </w:pPr>
    <w:rPr>
      <w:rFonts w:ascii="Century Gothic" w:hAnsi="Century Gothic"/>
      <w:caps/>
      <w:color w:val="44546A" w:themeColor="text2"/>
      <w:spacing w:val="15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72C6E"/>
    <w:pPr>
      <w:pBdr>
        <w:top w:val="single" w:sz="6" w:space="2" w:color="4472C4" w:themeColor="accent1"/>
      </w:pBdr>
      <w:spacing w:before="300" w:after="0" w:line="276" w:lineRule="auto"/>
      <w:outlineLvl w:val="2"/>
    </w:pPr>
    <w:rPr>
      <w:rFonts w:ascii="Century Gothic" w:hAnsi="Century Gothic"/>
      <w:caps/>
      <w:color w:val="44546A" w:themeColor="text2"/>
      <w:spacing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2C6E"/>
    <w:rPr>
      <w:rFonts w:ascii="Century Gothic" w:hAnsi="Century Gothic"/>
      <w:caps/>
      <w:color w:val="44546A" w:themeColor="text2"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472C6E"/>
    <w:rPr>
      <w:rFonts w:ascii="Century Gothic" w:hAnsi="Century Gothic"/>
      <w:caps/>
      <w:color w:val="44546A" w:themeColor="text2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472C6E"/>
    <w:rPr>
      <w:rFonts w:ascii="Century Gothic" w:hAnsi="Century Gothic"/>
      <w:caps/>
      <w:color w:val="44546A" w:themeColor="text2"/>
      <w:spacing w:val="15"/>
      <w:shd w:val="clear" w:color="auto" w:fill="4472C4" w:themeFill="accent1"/>
    </w:rPr>
  </w:style>
  <w:style w:type="table" w:styleId="TableGrid">
    <w:name w:val="Table Grid"/>
    <w:basedOn w:val="TableNormal"/>
    <w:uiPriority w:val="39"/>
    <w:rsid w:val="003D5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04F7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7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Pages>6</Pages>
  <Words>1051</Words>
  <Characters>5996</Characters>
  <Application>Microsoft Office Word</Application>
  <DocSecurity>0</DocSecurity>
  <Lines>49</Lines>
  <Paragraphs>14</Paragraphs>
  <ScaleCrop>false</ScaleCrop>
  <Company/>
  <LinksUpToDate>false</LinksUpToDate>
  <CharactersWithSpaces>7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llos,Nikolas</dc:creator>
  <cp:keywords/>
  <dc:description/>
  <cp:lastModifiedBy>Mastellos,Nikolas</cp:lastModifiedBy>
  <cp:revision>341</cp:revision>
  <dcterms:created xsi:type="dcterms:W3CDTF">2021-06-18T12:29:00Z</dcterms:created>
  <dcterms:modified xsi:type="dcterms:W3CDTF">2021-06-29T16:05:00Z</dcterms:modified>
</cp:coreProperties>
</file>